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5AB19" w14:textId="1A56A7AC" w:rsidR="00A76D5B" w:rsidRPr="00053F5A" w:rsidRDefault="00E32AD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bookmarkStart w:id="0" w:name="_GoBack"/>
      <w:proofErr w:type="spellStart"/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Supplenmentary</w:t>
      </w:r>
      <w:proofErr w:type="spellEnd"/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A76D5B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</w:t>
      </w:r>
      <w:r w:rsidR="0049069D" w:rsidRPr="00053F5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1</w:t>
      </w:r>
      <w:r w:rsidR="00A76D5B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Different sequencing </w:t>
      </w:r>
      <w:r w:rsidR="00E3792C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workflows</w:t>
      </w:r>
      <w:r w:rsidR="007F40AE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used in this study</w:t>
      </w:r>
      <w:r w:rsidR="00A76D5B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927"/>
        <w:gridCol w:w="2127"/>
        <w:gridCol w:w="1133"/>
        <w:gridCol w:w="3121"/>
        <w:gridCol w:w="1421"/>
        <w:gridCol w:w="1418"/>
        <w:gridCol w:w="2613"/>
      </w:tblGrid>
      <w:tr w:rsidR="00053F5A" w:rsidRPr="00053F5A" w14:paraId="32D7054D" w14:textId="77777777" w:rsidTr="007F40AE">
        <w:tc>
          <w:tcPr>
            <w:tcW w:w="4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637A21" w14:textId="7D0AD172" w:rsidR="006B4B37" w:rsidRPr="00053F5A" w:rsidRDefault="006B4B37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equencing </w:t>
            </w:r>
            <w:r w:rsidR="00E3792C"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workflow</w:t>
            </w:r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35EC2B" w14:textId="365DE4B8" w:rsidR="006B4B37" w:rsidRPr="00053F5A" w:rsidRDefault="006B4B37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ibrary construction kit</w:t>
            </w:r>
          </w:p>
        </w:tc>
        <w:tc>
          <w:tcPr>
            <w:tcW w:w="152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11B781" w14:textId="4B674A60" w:rsidR="006B4B37" w:rsidRPr="00053F5A" w:rsidRDefault="006B4B37" w:rsidP="00703C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lowcell</w:t>
            </w:r>
            <w:proofErr w:type="spellEnd"/>
          </w:p>
        </w:tc>
        <w:tc>
          <w:tcPr>
            <w:tcW w:w="1953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FE3311" w14:textId="64017C7D" w:rsidR="006B4B37" w:rsidRPr="00053F5A" w:rsidRDefault="006B4B37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asecalling</w:t>
            </w:r>
            <w:proofErr w:type="spellEnd"/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odel</w:t>
            </w:r>
          </w:p>
        </w:tc>
      </w:tr>
      <w:tr w:rsidR="00053F5A" w:rsidRPr="00053F5A" w14:paraId="4B0178A5" w14:textId="77777777" w:rsidTr="00951FF2"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F33482" w14:textId="77777777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3261C0" w14:textId="245FB4E2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ame</w:t>
            </w:r>
          </w:p>
        </w:tc>
        <w:tc>
          <w:tcPr>
            <w:tcW w:w="7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DCECC7" w14:textId="1B33DADC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Version</w:t>
            </w:r>
          </w:p>
        </w:tc>
        <w:tc>
          <w:tcPr>
            <w:tcW w:w="40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7442AC" w14:textId="40B4E5E9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ype</w:t>
            </w:r>
          </w:p>
        </w:tc>
        <w:tc>
          <w:tcPr>
            <w:tcW w:w="111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2941A6" w14:textId="142DFB32" w:rsidR="00951FF2" w:rsidRPr="00053F5A" w:rsidRDefault="00951FF2" w:rsidP="00703C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ersion</w:t>
            </w:r>
          </w:p>
        </w:tc>
        <w:tc>
          <w:tcPr>
            <w:tcW w:w="50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F2983D" w14:textId="4AB99F83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asecaller</w:t>
            </w:r>
            <w:proofErr w:type="spellEnd"/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67C72EE1" w14:textId="1FC9D870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ersion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center"/>
          </w:tcPr>
          <w:p w14:paraId="5F5E5BF5" w14:textId="7D9492CC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</w:tr>
      <w:tr w:rsidR="00053F5A" w:rsidRPr="00053F5A" w14:paraId="56324ACF" w14:textId="77777777" w:rsidTr="00951FF2">
        <w:tc>
          <w:tcPr>
            <w:tcW w:w="4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7E1EE5" w14:textId="7A3E4D17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73FF93" w14:textId="59585F06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pid</w:t>
            </w:r>
          </w:p>
        </w:tc>
        <w:tc>
          <w:tcPr>
            <w:tcW w:w="76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206FB5" w14:textId="3C12D2F1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SQK-RAD00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6A73A2" w14:textId="326116C5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9</w:t>
            </w:r>
          </w:p>
        </w:tc>
        <w:tc>
          <w:tcPr>
            <w:tcW w:w="111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33908A" w14:textId="6631B4A6" w:rsidR="00951FF2" w:rsidRPr="00053F5A" w:rsidRDefault="00951FF2" w:rsidP="00951F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4.1/</w:t>
            </w: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FLO-MIN10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8C6942" w14:textId="1FC86E13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uppy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AAEB435" w14:textId="7392AFCE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3.2.6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14:paraId="4B444E0A" w14:textId="11068798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igh accuracy (HAC)</w:t>
            </w:r>
          </w:p>
        </w:tc>
      </w:tr>
      <w:tr w:rsidR="00053F5A" w:rsidRPr="00053F5A" w14:paraId="4206E19C" w14:textId="77777777" w:rsidTr="00951FF2">
        <w:tc>
          <w:tcPr>
            <w:tcW w:w="429" w:type="pct"/>
            <w:tcBorders>
              <w:right w:val="single" w:sz="4" w:space="0" w:color="auto"/>
            </w:tcBorders>
            <w:vAlign w:val="center"/>
          </w:tcPr>
          <w:p w14:paraId="626CDCAF" w14:textId="43205CDF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left w:val="single" w:sz="4" w:space="0" w:color="auto"/>
            </w:tcBorders>
            <w:vAlign w:val="center"/>
          </w:tcPr>
          <w:p w14:paraId="055B1E96" w14:textId="51D3DCE6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pid</w:t>
            </w:r>
          </w:p>
        </w:tc>
        <w:tc>
          <w:tcPr>
            <w:tcW w:w="762" w:type="pct"/>
            <w:tcBorders>
              <w:right w:val="single" w:sz="4" w:space="0" w:color="auto"/>
            </w:tcBorders>
            <w:vAlign w:val="center"/>
          </w:tcPr>
          <w:p w14:paraId="13B12162" w14:textId="26648652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SQK-RAD004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vAlign w:val="center"/>
          </w:tcPr>
          <w:p w14:paraId="0D5A6B9F" w14:textId="20440175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9</w:t>
            </w:r>
          </w:p>
        </w:tc>
        <w:tc>
          <w:tcPr>
            <w:tcW w:w="1118" w:type="pct"/>
            <w:tcBorders>
              <w:right w:val="single" w:sz="4" w:space="0" w:color="auto"/>
            </w:tcBorders>
            <w:vAlign w:val="center"/>
          </w:tcPr>
          <w:p w14:paraId="79E2B55E" w14:textId="2BAF5817" w:rsidR="00951FF2" w:rsidRPr="00053F5A" w:rsidRDefault="00951FF2" w:rsidP="00951F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4.1/</w:t>
            </w: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FLO-MIN106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vAlign w:val="center"/>
          </w:tcPr>
          <w:p w14:paraId="740073BC" w14:textId="403CDC78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uppy</w:t>
            </w:r>
          </w:p>
        </w:tc>
        <w:tc>
          <w:tcPr>
            <w:tcW w:w="508" w:type="pct"/>
            <w:vAlign w:val="center"/>
          </w:tcPr>
          <w:p w14:paraId="5064FB37" w14:textId="52D80BD0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3.2.6</w:t>
            </w:r>
          </w:p>
        </w:tc>
        <w:tc>
          <w:tcPr>
            <w:tcW w:w="936" w:type="pct"/>
            <w:vAlign w:val="center"/>
          </w:tcPr>
          <w:p w14:paraId="4D065A00" w14:textId="16283AA1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se modified</w:t>
            </w:r>
          </w:p>
        </w:tc>
      </w:tr>
      <w:tr w:rsidR="00053F5A" w:rsidRPr="00053F5A" w14:paraId="12B90957" w14:textId="77777777" w:rsidTr="00951FF2">
        <w:tc>
          <w:tcPr>
            <w:tcW w:w="429" w:type="pct"/>
            <w:tcBorders>
              <w:right w:val="single" w:sz="4" w:space="0" w:color="auto"/>
            </w:tcBorders>
            <w:vAlign w:val="center"/>
          </w:tcPr>
          <w:p w14:paraId="1D09FC9C" w14:textId="4B97B80B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2" w:type="pct"/>
            <w:tcBorders>
              <w:left w:val="single" w:sz="4" w:space="0" w:color="auto"/>
            </w:tcBorders>
            <w:vAlign w:val="center"/>
          </w:tcPr>
          <w:p w14:paraId="232CA578" w14:textId="2F5A64BF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CR</w:t>
            </w:r>
          </w:p>
        </w:tc>
        <w:tc>
          <w:tcPr>
            <w:tcW w:w="762" w:type="pct"/>
            <w:tcBorders>
              <w:right w:val="single" w:sz="4" w:space="0" w:color="auto"/>
            </w:tcBorders>
            <w:vAlign w:val="center"/>
          </w:tcPr>
          <w:p w14:paraId="02D4BA4C" w14:textId="08AE9431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SQK-PSK004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vAlign w:val="center"/>
          </w:tcPr>
          <w:p w14:paraId="35FBB6F3" w14:textId="400DED6F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9</w:t>
            </w:r>
          </w:p>
        </w:tc>
        <w:tc>
          <w:tcPr>
            <w:tcW w:w="1118" w:type="pct"/>
            <w:tcBorders>
              <w:right w:val="single" w:sz="4" w:space="0" w:color="auto"/>
            </w:tcBorders>
            <w:vAlign w:val="center"/>
          </w:tcPr>
          <w:p w14:paraId="1435C7B5" w14:textId="30158AD5" w:rsidR="00951FF2" w:rsidRPr="00053F5A" w:rsidRDefault="00951FF2" w:rsidP="00951F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4.1/</w:t>
            </w: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FLO-MIN106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vAlign w:val="center"/>
          </w:tcPr>
          <w:p w14:paraId="4A8E29EC" w14:textId="0954C5D2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uppy</w:t>
            </w:r>
          </w:p>
        </w:tc>
        <w:tc>
          <w:tcPr>
            <w:tcW w:w="508" w:type="pct"/>
            <w:vAlign w:val="center"/>
          </w:tcPr>
          <w:p w14:paraId="4AEB26D7" w14:textId="1E5777CF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3.2.6</w:t>
            </w:r>
          </w:p>
        </w:tc>
        <w:tc>
          <w:tcPr>
            <w:tcW w:w="936" w:type="pct"/>
            <w:vAlign w:val="center"/>
          </w:tcPr>
          <w:p w14:paraId="3A3DD35B" w14:textId="22230429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High accuracy (HAC)</w:t>
            </w:r>
          </w:p>
        </w:tc>
      </w:tr>
      <w:tr w:rsidR="00053F5A" w:rsidRPr="00053F5A" w14:paraId="5CB87E5C" w14:textId="77777777" w:rsidTr="00951FF2">
        <w:tc>
          <w:tcPr>
            <w:tcW w:w="429" w:type="pct"/>
            <w:tcBorders>
              <w:right w:val="single" w:sz="4" w:space="0" w:color="auto"/>
            </w:tcBorders>
            <w:vAlign w:val="center"/>
          </w:tcPr>
          <w:p w14:paraId="5FA80B25" w14:textId="167C6074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2" w:type="pct"/>
            <w:tcBorders>
              <w:left w:val="single" w:sz="4" w:space="0" w:color="auto"/>
            </w:tcBorders>
            <w:vAlign w:val="center"/>
          </w:tcPr>
          <w:p w14:paraId="4CC081A7" w14:textId="1A52312C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D2</w:t>
            </w:r>
          </w:p>
        </w:tc>
        <w:tc>
          <w:tcPr>
            <w:tcW w:w="762" w:type="pct"/>
            <w:tcBorders>
              <w:right w:val="single" w:sz="4" w:space="0" w:color="auto"/>
            </w:tcBorders>
            <w:vAlign w:val="center"/>
          </w:tcPr>
          <w:p w14:paraId="103ABD23" w14:textId="4DD2DDF5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SQK-LSK308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vAlign w:val="center"/>
          </w:tcPr>
          <w:p w14:paraId="3876968C" w14:textId="3CCE2A46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9</w:t>
            </w:r>
          </w:p>
        </w:tc>
        <w:tc>
          <w:tcPr>
            <w:tcW w:w="1118" w:type="pct"/>
            <w:tcBorders>
              <w:right w:val="single" w:sz="4" w:space="0" w:color="auto"/>
            </w:tcBorders>
            <w:vAlign w:val="center"/>
          </w:tcPr>
          <w:p w14:paraId="6EC6DACC" w14:textId="19F7727A" w:rsidR="00951FF2" w:rsidRPr="00053F5A" w:rsidRDefault="00951FF2" w:rsidP="00951F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5/</w:t>
            </w: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FLO-MIN107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vAlign w:val="center"/>
          </w:tcPr>
          <w:p w14:paraId="4508EE20" w14:textId="6E3B29FE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uppy</w:t>
            </w:r>
          </w:p>
        </w:tc>
        <w:tc>
          <w:tcPr>
            <w:tcW w:w="508" w:type="pct"/>
            <w:vAlign w:val="center"/>
          </w:tcPr>
          <w:p w14:paraId="02A41EFD" w14:textId="17F05AFC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3.2.6</w:t>
            </w:r>
          </w:p>
        </w:tc>
        <w:tc>
          <w:tcPr>
            <w:tcW w:w="936" w:type="pct"/>
            <w:vAlign w:val="center"/>
          </w:tcPr>
          <w:p w14:paraId="6D458FD2" w14:textId="6216776E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High accuracy (HAC)</w:t>
            </w:r>
          </w:p>
        </w:tc>
      </w:tr>
      <w:tr w:rsidR="00053F5A" w:rsidRPr="00053F5A" w14:paraId="2E32AA81" w14:textId="77777777" w:rsidTr="00951FF2"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6EA552" w14:textId="2C45BE0C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C904BE" w14:textId="012B349A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pid</w:t>
            </w:r>
          </w:p>
        </w:tc>
        <w:tc>
          <w:tcPr>
            <w:tcW w:w="7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C7D195" w14:textId="6090824A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SQK-RAD004</w:t>
            </w:r>
          </w:p>
        </w:tc>
        <w:tc>
          <w:tcPr>
            <w:tcW w:w="40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BFEB77" w14:textId="6F437F8F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10</w:t>
            </w:r>
          </w:p>
        </w:tc>
        <w:tc>
          <w:tcPr>
            <w:tcW w:w="111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63FA88" w14:textId="03806173" w:rsidR="00951FF2" w:rsidRPr="00053F5A" w:rsidRDefault="00951FF2" w:rsidP="00951F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0/</w:t>
            </w: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FLO-MIN110</w:t>
            </w:r>
          </w:p>
        </w:tc>
        <w:tc>
          <w:tcPr>
            <w:tcW w:w="50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3892E9" w14:textId="5DC4C91B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uppy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3B68E1E4" w14:textId="4BF44EDD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3.2.6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center"/>
          </w:tcPr>
          <w:p w14:paraId="41AEBB39" w14:textId="3D99DDC3" w:rsidR="00951FF2" w:rsidRPr="00053F5A" w:rsidRDefault="00951FF2" w:rsidP="00D70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F5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High accuracy (HAC)</w:t>
            </w:r>
          </w:p>
        </w:tc>
      </w:tr>
    </w:tbl>
    <w:p w14:paraId="240AB36E" w14:textId="60042922" w:rsidR="007C44B0" w:rsidRPr="00053F5A" w:rsidRDefault="007C44B0" w:rsidP="0016451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14:paraId="74C9B488" w14:textId="77777777" w:rsidR="00DC0933" w:rsidRPr="00053F5A" w:rsidRDefault="00DC0933" w:rsidP="00FA3D88">
      <w:pPr>
        <w:widowControl/>
        <w:spacing w:line="480" w:lineRule="auto"/>
        <w:ind w:left="420" w:hanging="420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sectPr w:rsidR="00DC0933" w:rsidRPr="00053F5A" w:rsidSect="00DC093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7BAF7BC3" w14:textId="5286ED1B" w:rsidR="0049069D" w:rsidRPr="00053F5A" w:rsidRDefault="0049069D" w:rsidP="00FA3D88">
      <w:pPr>
        <w:widowControl/>
        <w:spacing w:line="480" w:lineRule="auto"/>
        <w:ind w:left="420" w:hanging="420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lastRenderedPageBreak/>
        <w:t>Supplementary</w:t>
      </w: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053F5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Table</w:t>
      </w: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053F5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2.</w:t>
      </w: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Sequences from </w:t>
      </w:r>
      <w:proofErr w:type="spellStart"/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Genebank</w:t>
      </w:r>
      <w:proofErr w:type="spellEnd"/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used in phylogenetic analysis. (in a separate excel file)</w:t>
      </w:r>
    </w:p>
    <w:p w14:paraId="379BD17F" w14:textId="77777777" w:rsidR="0049069D" w:rsidRPr="00053F5A" w:rsidRDefault="0049069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5C513381" w14:textId="77777777" w:rsidR="0049069D" w:rsidRPr="00053F5A" w:rsidRDefault="0049069D" w:rsidP="00FA3D88">
      <w:pPr>
        <w:widowControl/>
        <w:spacing w:line="480" w:lineRule="auto"/>
        <w:ind w:left="420" w:hanging="420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122ABC35" w14:textId="698DB040" w:rsidR="00661096" w:rsidRPr="00053F5A" w:rsidRDefault="00661096" w:rsidP="00FA3D88">
      <w:pPr>
        <w:widowControl/>
        <w:spacing w:line="480" w:lineRule="auto"/>
        <w:ind w:left="420" w:hanging="420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Figure legends</w:t>
      </w:r>
    </w:p>
    <w:p w14:paraId="4A7DA8FE" w14:textId="33275B56" w:rsidR="007C44B0" w:rsidRPr="00053F5A" w:rsidRDefault="009B5B4E" w:rsidP="00FA3D88">
      <w:pPr>
        <w:widowControl/>
        <w:spacing w:line="480" w:lineRule="auto"/>
        <w:ind w:left="420" w:hanging="420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7C44B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Figure 1</w:t>
      </w:r>
      <w:r w:rsidR="00F5323D" w:rsidRPr="00053F5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.</w:t>
      </w:r>
      <w:r w:rsidR="00DF2E54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FB2BC6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Data analysis </w:t>
      </w:r>
      <w:r w:rsidR="00DF2E54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pipelines for genomic assembl</w:t>
      </w:r>
      <w:r w:rsidR="00FB2BC6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ing</w:t>
      </w:r>
      <w:r w:rsidR="00DF2E54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and correction</w:t>
      </w:r>
      <w:r w:rsidR="00CB7DF9" w:rsidRPr="00053F5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.</w:t>
      </w:r>
      <w:r w:rsidR="00CB7DF9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CB7DF9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ipeline use</w:t>
      </w:r>
      <w:r w:rsidR="00FB2BC6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</w:t>
      </w:r>
      <w:r w:rsidR="00CB7DF9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Wtdbg2 as the assembly tool, plus 2 </w:t>
      </w:r>
      <w:r w:rsidR="005A5164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rounds</w:t>
      </w:r>
      <w:r w:rsidR="00CB7DF9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of correction by Racon</w:t>
      </w:r>
      <w:r w:rsidR="00CB1031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nd 1 round of Meda</w:t>
      </w:r>
      <w:r w:rsidR="008404F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k</w:t>
      </w:r>
      <w:r w:rsidR="00CB1031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.</w:t>
      </w:r>
    </w:p>
    <w:p w14:paraId="229BAFA0" w14:textId="6DFF426A" w:rsidR="007C44B0" w:rsidRPr="00053F5A" w:rsidRDefault="009B5B4E" w:rsidP="00FA3D88">
      <w:pPr>
        <w:widowControl/>
        <w:spacing w:line="480" w:lineRule="auto"/>
        <w:ind w:left="420" w:hanging="420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7C44B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Figure </w:t>
      </w:r>
      <w:r w:rsidR="00164516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2</w:t>
      </w:r>
      <w:r w:rsidR="00F5323D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  <w:r w:rsidR="00AC5ADB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286DE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Maximum parsimony tree of the serotype formula</w:t>
      </w:r>
      <w:r w:rsidR="00CF7FF8" w:rsidRPr="00053F5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e</w:t>
      </w:r>
      <w:r w:rsidR="00286DE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3,{10}{</w:t>
      </w:r>
      <w:proofErr w:type="gramStart"/>
      <w:r w:rsidR="00286DE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15}{</w:t>
      </w:r>
      <w:proofErr w:type="gramEnd"/>
      <w:r w:rsidR="00286DE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15,34}:y:1,5 based on k-</w:t>
      </w:r>
      <w:proofErr w:type="spellStart"/>
      <w:r w:rsidR="00286DE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mer</w:t>
      </w:r>
      <w:proofErr w:type="spellEnd"/>
      <w:r w:rsidR="00286DE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-based SNP analysis.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he tree was built using kSNP3 with the core SNPs identified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n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both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he 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llumina and ONT sequences of the isolate FSL R8-3858 </w:t>
      </w:r>
      <w:r w:rsidR="00FB2BC6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nd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27 sequences downloaded from the NCBI. Only h</w:t>
      </w:r>
      <w:r w:rsidR="00286DE0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igh support in the analysis (bootstrap </w:t>
      </w:r>
      <w:r w:rsidR="00D3288A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&gt;</w:t>
      </w:r>
      <w:r w:rsidR="00D3288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=</w:t>
      </w:r>
      <w:r w:rsidR="00286DE0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9</w:t>
      </w:r>
      <w:r w:rsidR="00286DE0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0%)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re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5A5164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labeled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 this tree. The tree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s</w:t>
      </w:r>
      <w:r w:rsidR="00286DE0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idpoint rooted</w:t>
      </w:r>
      <w:r w:rsidR="00EC3929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nd the scale axis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s</w:t>
      </w:r>
      <w:r w:rsidR="00EC3929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provided below the tree.</w:t>
      </w:r>
    </w:p>
    <w:p w14:paraId="0A8F0016" w14:textId="2F3FD588" w:rsidR="009559ED" w:rsidRPr="00053F5A" w:rsidRDefault="009B5B4E" w:rsidP="00FA3D88">
      <w:pPr>
        <w:widowControl/>
        <w:spacing w:line="480" w:lineRule="auto"/>
        <w:ind w:left="420" w:hanging="42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9559ED" w:rsidRPr="00053F5A" w:rsidSect="00DC0933"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7C44B0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Figure </w:t>
      </w:r>
      <w:r w:rsidR="00164516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3</w:t>
      </w:r>
      <w:r w:rsidR="00F5323D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  <w:r w:rsidR="00276624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886602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Maximum likelihood phylogenetic tree of the serotype formula</w:t>
      </w:r>
      <w:r w:rsidR="00CF7FF8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e</w:t>
      </w:r>
      <w:r w:rsidR="00886602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3,{10}{</w:t>
      </w:r>
      <w:proofErr w:type="gramStart"/>
      <w:r w:rsidR="00886602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15}{</w:t>
      </w:r>
      <w:proofErr w:type="gramEnd"/>
      <w:r w:rsidR="00886602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15,34}:y:1,5 using </w:t>
      </w:r>
      <w:r w:rsidR="00FB2BC6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he </w:t>
      </w:r>
      <w:r w:rsidR="00886602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CFSAN </w:t>
      </w:r>
      <w:proofErr w:type="spellStart"/>
      <w:r w:rsidR="00886602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hqSNP</w:t>
      </w:r>
      <w:proofErr w:type="spellEnd"/>
      <w:r w:rsidR="00886602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pipeline.</w:t>
      </w:r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he tree was constructed with </w:t>
      </w:r>
      <w:proofErr w:type="spellStart"/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hyML</w:t>
      </w:r>
      <w:proofErr w:type="spellEnd"/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using </w:t>
      </w:r>
      <w:proofErr w:type="spellStart"/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qSNPs</w:t>
      </w:r>
      <w:proofErr w:type="spellEnd"/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dentified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n both the</w:t>
      </w:r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llumina and ONT sequences of </w:t>
      </w:r>
      <w:r w:rsidR="00DA4528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strain </w:t>
      </w:r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FSL R8-3858 </w:t>
      </w:r>
      <w:r w:rsidR="00DA4528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nd </w:t>
      </w:r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7 sequences downloaded from the NCBI.</w:t>
      </w:r>
      <w:r w:rsidR="00E72898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llumina sequences of FSL R8-3858 </w:t>
      </w:r>
      <w:r w:rsidR="00DA4528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re</w:t>
      </w:r>
      <w:r w:rsidR="00E72898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used as the </w:t>
      </w:r>
      <w:r w:rsidR="005A5164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reference</w:t>
      </w:r>
      <w:r w:rsidR="00E72898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genome.</w:t>
      </w:r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A438AD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(a) The tree included both the Illumina and the ONT data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or</w:t>
      </w:r>
      <w:r w:rsidR="00A438AD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strain FSL R8-3858.</w:t>
      </w:r>
      <w:r w:rsidR="0085339B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5787F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(b) The data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or</w:t>
      </w:r>
      <w:r w:rsidR="0035787F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strain FSL R8-3858 w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re</w:t>
      </w:r>
      <w:r w:rsidR="0035787F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replaced with SNPs from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wo</w:t>
      </w:r>
      <w:r w:rsidR="0035787F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35787F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rs</w:t>
      </w:r>
      <w:proofErr w:type="spellEnd"/>
      <w:r w:rsidR="0035787F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ONT sequencing using </w:t>
      </w:r>
      <w:r w:rsidR="00E3792C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orkflow</w:t>
      </w:r>
      <w:r w:rsidR="0035787F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2</w:t>
      </w:r>
      <w:r w:rsidR="00A438AD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 (c) The tree only include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="00A438AD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llumina data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or</w:t>
      </w:r>
      <w:r w:rsidR="00A438AD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strain FSL R8-3858 which were used as a benchmark phylogenetic tree. </w:t>
      </w:r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Only high support</w:t>
      </w:r>
      <w:r w:rsidR="00886602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in the analysis (bootstrap </w:t>
      </w:r>
      <w:r w:rsidR="00A438AD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&gt;</w:t>
      </w:r>
      <w:r w:rsidR="00A438AD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=</w:t>
      </w:r>
      <w:r w:rsidR="00A438AD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886602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90%) are </w:t>
      </w:r>
      <w:r w:rsidR="005A5164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labeled</w:t>
      </w:r>
      <w:r w:rsidR="00886602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in this tree. The tree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s</w:t>
      </w:r>
      <w:r w:rsidR="00886602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midpoint rooted and the scale axis </w:t>
      </w:r>
      <w:r w:rsidR="00DA01AA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s</w:t>
      </w:r>
      <w:r w:rsidR="00886602" w:rsidRPr="00053F5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provided below the tree.</w:t>
      </w:r>
      <w:r w:rsidR="00886602" w:rsidRPr="00053F5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</w:p>
    <w:p w14:paraId="6BDA3FD9" w14:textId="2CDBE28D" w:rsidR="002D52E3" w:rsidRPr="00053F5A" w:rsidRDefault="002D52E3" w:rsidP="00FA3D88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191E6558" w14:textId="72F7F70D" w:rsidR="007C44B0" w:rsidRPr="00053F5A" w:rsidRDefault="007C44B0" w:rsidP="00CC6B86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2DCD90B4" wp14:editId="6FA13BA7">
            <wp:extent cx="5292086" cy="6286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" b="-125"/>
                    <a:stretch/>
                  </pic:blipFill>
                  <pic:spPr bwMode="auto">
                    <a:xfrm>
                      <a:off x="0" y="0"/>
                      <a:ext cx="5423325" cy="6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1B543C" w14:textId="31E1FFC0" w:rsidR="00A9502B" w:rsidRPr="00053F5A" w:rsidRDefault="009B5B4E" w:rsidP="00FA3D8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2D52E3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Figure 1 </w:t>
      </w:r>
      <w:r w:rsidR="00A9502B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48A80F8B" w14:textId="77777777" w:rsidR="007C44B0" w:rsidRPr="00053F5A" w:rsidRDefault="007C44B0" w:rsidP="00FA3D88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7C44B0" w:rsidRPr="00053F5A" w:rsidSect="00DC0933"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0A0D7DD1" w14:textId="6C90E809" w:rsidR="00F913DE" w:rsidRPr="00053F5A" w:rsidRDefault="00095FD8" w:rsidP="00DC093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lastRenderedPageBreak/>
        <w:drawing>
          <wp:inline distT="0" distB="0" distL="0" distR="0" wp14:anchorId="003E5C22" wp14:editId="7302E2CD">
            <wp:extent cx="8255" cy="82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" cy="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F5A">
        <w:rPr>
          <w:noProof/>
          <w:color w:val="000000" w:themeColor="text1"/>
          <w:sz w:val="20"/>
          <w:szCs w:val="20"/>
        </w:rPr>
        <w:drawing>
          <wp:inline distT="0" distB="0" distL="0" distR="0" wp14:anchorId="09BBDD3E" wp14:editId="6630294F">
            <wp:extent cx="8255" cy="82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" cy="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5156F" w:rsidRPr="00053F5A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7352B620" wp14:editId="4B3452D6">
            <wp:extent cx="6350" cy="63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BA6C0" w14:textId="77777777" w:rsidR="00F913DE" w:rsidRPr="00053F5A" w:rsidRDefault="00F913DE" w:rsidP="00F913D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053F5A">
        <w:rPr>
          <w:noProof/>
          <w:color w:val="000000" w:themeColor="text1"/>
        </w:rPr>
        <w:drawing>
          <wp:inline distT="0" distB="0" distL="0" distR="0" wp14:anchorId="64D25071" wp14:editId="7364DB96">
            <wp:extent cx="5278120" cy="4046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8EABE" w14:textId="6E497417" w:rsidR="00F913DE" w:rsidRPr="00053F5A" w:rsidRDefault="009B5B4E" w:rsidP="00F913DE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F913DE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Figure </w:t>
      </w:r>
      <w:r w:rsidR="00DC0933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2</w:t>
      </w:r>
    </w:p>
    <w:p w14:paraId="131E3EA7" w14:textId="613359EB" w:rsidR="00E46814" w:rsidRPr="00053F5A" w:rsidRDefault="00E46814" w:rsidP="00FA3D88">
      <w:pPr>
        <w:spacing w:beforeLines="50" w:before="120" w:afterLines="50" w:after="12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3901EC3F" w14:textId="30BBEF16" w:rsidR="00531A1D" w:rsidRPr="00053F5A" w:rsidRDefault="0025156F" w:rsidP="00531A1D">
      <w:pPr>
        <w:spacing w:beforeLines="50" w:before="120" w:afterLines="50" w:after="12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noProof/>
          <w:color w:val="000000" w:themeColor="text1"/>
        </w:rPr>
        <w:lastRenderedPageBreak/>
        <w:drawing>
          <wp:inline distT="0" distB="0" distL="0" distR="0" wp14:anchorId="34CFECB2" wp14:editId="6DD6CC06">
            <wp:extent cx="5278120" cy="4075430"/>
            <wp:effectExtent l="0" t="0" r="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8B9BF" w14:textId="3B776BD4" w:rsidR="00531A1D" w:rsidRPr="00053F5A" w:rsidRDefault="009B5B4E" w:rsidP="00FA3D88">
      <w:pPr>
        <w:spacing w:beforeLines="50" w:before="120" w:afterLines="50" w:after="120" w:line="480" w:lineRule="auto"/>
        <w:jc w:val="center"/>
        <w:rPr>
          <w:noProof/>
          <w:color w:val="000000" w:themeColor="text1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531A1D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Figure </w:t>
      </w:r>
      <w:r w:rsidR="00DC0933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3</w:t>
      </w:r>
      <w:r w:rsidR="00531A1D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a</w:t>
      </w:r>
      <w:r w:rsidR="00531A1D" w:rsidRPr="00053F5A" w:rsidDel="00531A1D">
        <w:rPr>
          <w:noProof/>
          <w:color w:val="000000" w:themeColor="text1"/>
          <w:sz w:val="20"/>
          <w:szCs w:val="20"/>
        </w:rPr>
        <w:t xml:space="preserve"> </w:t>
      </w:r>
    </w:p>
    <w:p w14:paraId="7BB55004" w14:textId="77777777" w:rsidR="00531A1D" w:rsidRPr="00053F5A" w:rsidRDefault="00531A1D">
      <w:pPr>
        <w:widowControl/>
        <w:jc w:val="left"/>
        <w:rPr>
          <w:noProof/>
          <w:color w:val="000000" w:themeColor="text1"/>
          <w:sz w:val="20"/>
          <w:szCs w:val="20"/>
        </w:rPr>
      </w:pPr>
      <w:r w:rsidRPr="00053F5A">
        <w:rPr>
          <w:noProof/>
          <w:color w:val="000000" w:themeColor="text1"/>
          <w:sz w:val="20"/>
          <w:szCs w:val="20"/>
        </w:rPr>
        <w:br w:type="page"/>
      </w:r>
    </w:p>
    <w:p w14:paraId="41A28D3F" w14:textId="5E8EFCF1" w:rsidR="00531A1D" w:rsidRPr="00053F5A" w:rsidRDefault="0025156F" w:rsidP="00531A1D">
      <w:pPr>
        <w:spacing w:beforeLines="50" w:before="120" w:afterLines="50" w:after="12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noProof/>
          <w:color w:val="000000" w:themeColor="text1"/>
        </w:rPr>
        <w:lastRenderedPageBreak/>
        <w:drawing>
          <wp:inline distT="0" distB="0" distL="0" distR="0" wp14:anchorId="2E8A98F8" wp14:editId="2C67497F">
            <wp:extent cx="5278120" cy="413829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FA7F0" w14:textId="2F089509" w:rsidR="00BB7D93" w:rsidRPr="00053F5A" w:rsidRDefault="009B5B4E" w:rsidP="00FA3D88">
      <w:pPr>
        <w:spacing w:beforeLines="50" w:before="120" w:afterLines="50" w:after="12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531A1D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Figure </w:t>
      </w:r>
      <w:r w:rsidR="00DC0933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3</w:t>
      </w:r>
      <w:r w:rsidR="00531A1D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b </w:t>
      </w:r>
      <w:r w:rsidR="00BB7D93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03752292" w14:textId="5FFB9644" w:rsidR="00BB7D93" w:rsidRPr="00053F5A" w:rsidRDefault="0025156F" w:rsidP="00FA3D88">
      <w:pPr>
        <w:spacing w:beforeLines="50" w:before="120" w:afterLines="50" w:after="120"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053F5A">
        <w:rPr>
          <w:noProof/>
          <w:color w:val="000000" w:themeColor="text1"/>
        </w:rPr>
        <w:lastRenderedPageBreak/>
        <w:drawing>
          <wp:inline distT="0" distB="0" distL="0" distR="0" wp14:anchorId="51C0A131" wp14:editId="66B9AA86">
            <wp:extent cx="5278120" cy="3632200"/>
            <wp:effectExtent l="0" t="0" r="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EBDAC" w14:textId="508063A0" w:rsidR="005D5A9C" w:rsidRPr="00053F5A" w:rsidRDefault="009B5B4E" w:rsidP="009B5B4E">
      <w:pPr>
        <w:spacing w:beforeLines="50" w:before="120" w:afterLines="50" w:after="12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BB7D93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Figure </w:t>
      </w:r>
      <w:r w:rsidR="00DC0933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3</w:t>
      </w:r>
      <w:r w:rsidR="00531A1D" w:rsidRPr="00053F5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c</w:t>
      </w:r>
      <w:bookmarkEnd w:id="0"/>
    </w:p>
    <w:sectPr w:rsidR="005D5A9C" w:rsidRPr="00053F5A" w:rsidSect="00DC0933"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D460B" w16cex:dateUtc="2020-07-30T12:13:00Z"/>
  <w16cex:commentExtensible w16cex:durableId="22CE564B" w16cex:dateUtc="2020-07-31T07:35:00Z"/>
  <w16cex:commentExtensible w16cex:durableId="22D3E21A" w16cex:dateUtc="2020-08-04T12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16917" w14:textId="77777777" w:rsidR="00E01906" w:rsidRDefault="00E01906" w:rsidP="00A4308C">
      <w:r>
        <w:separator/>
      </w:r>
    </w:p>
  </w:endnote>
  <w:endnote w:type="continuationSeparator" w:id="0">
    <w:p w14:paraId="05BE41F1" w14:textId="77777777" w:rsidR="00E01906" w:rsidRDefault="00E01906" w:rsidP="00A4308C">
      <w:r>
        <w:continuationSeparator/>
      </w:r>
    </w:p>
  </w:endnote>
  <w:endnote w:type="continuationNotice" w:id="1">
    <w:p w14:paraId="3022ABC1" w14:textId="77777777" w:rsidR="00E01906" w:rsidRDefault="00E019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P479F8A">
    <w:panose1 w:val="00000000000000000000"/>
    <w:charset w:val="00"/>
    <w:family w:val="roman"/>
    <w:notTrueType/>
    <w:pitch w:val="default"/>
  </w:font>
  <w:font w:name="HelveticaNeue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8EDBB8" w14:textId="77777777" w:rsidR="00A45299" w:rsidRDefault="00A452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D4AE3A" w14:textId="77777777" w:rsidR="0089779D" w:rsidRDefault="0089779D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5B809BB2" w14:textId="77777777" w:rsidR="0089779D" w:rsidRDefault="008977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44DA25" w14:textId="77777777" w:rsidR="00A45299" w:rsidRDefault="00A452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119D0" w14:textId="77777777" w:rsidR="00E01906" w:rsidRDefault="00E01906" w:rsidP="00A4308C">
      <w:r>
        <w:separator/>
      </w:r>
    </w:p>
  </w:footnote>
  <w:footnote w:type="continuationSeparator" w:id="0">
    <w:p w14:paraId="6BC44A5E" w14:textId="77777777" w:rsidR="00E01906" w:rsidRDefault="00E01906" w:rsidP="00A4308C">
      <w:r>
        <w:continuationSeparator/>
      </w:r>
    </w:p>
  </w:footnote>
  <w:footnote w:type="continuationNotice" w:id="1">
    <w:p w14:paraId="3312D331" w14:textId="77777777" w:rsidR="00E01906" w:rsidRDefault="00E0190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7A5FC6" w14:textId="77777777" w:rsidR="00A45299" w:rsidRDefault="00A452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48B32B" w14:textId="77777777" w:rsidR="00A45299" w:rsidRDefault="00A452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C7162" w14:textId="77777777" w:rsidR="00A45299" w:rsidRDefault="00A452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F588A"/>
    <w:multiLevelType w:val="hybridMultilevel"/>
    <w:tmpl w:val="CF964BDC"/>
    <w:lvl w:ilvl="0" w:tplc="8E1C59AE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C508B"/>
    <w:multiLevelType w:val="multilevel"/>
    <w:tmpl w:val="3E98A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2311DB"/>
    <w:multiLevelType w:val="hybridMultilevel"/>
    <w:tmpl w:val="3AB6D088"/>
    <w:lvl w:ilvl="0" w:tplc="156057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B56D24"/>
    <w:multiLevelType w:val="hybridMultilevel"/>
    <w:tmpl w:val="31305F76"/>
    <w:lvl w:ilvl="0" w:tplc="9864CA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F92075"/>
    <w:multiLevelType w:val="hybridMultilevel"/>
    <w:tmpl w:val="F99C90E8"/>
    <w:lvl w:ilvl="0" w:tplc="3AFAD5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C316A6D"/>
    <w:multiLevelType w:val="hybridMultilevel"/>
    <w:tmpl w:val="3F0AC38E"/>
    <w:lvl w:ilvl="0" w:tplc="D980A5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CFC46EE"/>
    <w:multiLevelType w:val="hybridMultilevel"/>
    <w:tmpl w:val="8BACDB64"/>
    <w:lvl w:ilvl="0" w:tplc="4FACD5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05001D"/>
    <w:multiLevelType w:val="hybridMultilevel"/>
    <w:tmpl w:val="924251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1804D5"/>
    <w:multiLevelType w:val="hybridMultilevel"/>
    <w:tmpl w:val="77D254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657970"/>
    <w:multiLevelType w:val="hybridMultilevel"/>
    <w:tmpl w:val="7FFEC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C15BC9"/>
    <w:multiLevelType w:val="hybridMultilevel"/>
    <w:tmpl w:val="6422E176"/>
    <w:lvl w:ilvl="0" w:tplc="39467A6E">
      <w:start w:val="3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426235D"/>
    <w:multiLevelType w:val="hybridMultilevel"/>
    <w:tmpl w:val="C60687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9"/>
  </w:num>
  <w:num w:numId="9">
    <w:abstractNumId w:val="8"/>
  </w:num>
  <w:num w:numId="10">
    <w:abstractNumId w:val="7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c,#c7ffcc,#beffc8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cago 17th Author-Date Copy_L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dxr0wf6rws5yezz03p9a2x02zvf22wsx0v&quot;&gt;luoire_EndNote Library-Saved&lt;record-ids&gt;&lt;item&gt;44&lt;/item&gt;&lt;item&gt;46&lt;/item&gt;&lt;item&gt;47&lt;/item&gt;&lt;item&gt;49&lt;/item&gt;&lt;item&gt;64&lt;/item&gt;&lt;item&gt;67&lt;/item&gt;&lt;item&gt;69&lt;/item&gt;&lt;item&gt;98&lt;/item&gt;&lt;item&gt;106&lt;/item&gt;&lt;item&gt;173&lt;/item&gt;&lt;item&gt;179&lt;/item&gt;&lt;item&gt;181&lt;/item&gt;&lt;item&gt;182&lt;/item&gt;&lt;item&gt;185&lt;/item&gt;&lt;item&gt;186&lt;/item&gt;&lt;item&gt;187&lt;/item&gt;&lt;item&gt;188&lt;/item&gt;&lt;item&gt;189&lt;/item&gt;&lt;item&gt;191&lt;/item&gt;&lt;item&gt;195&lt;/item&gt;&lt;item&gt;199&lt;/item&gt;&lt;item&gt;200&lt;/item&gt;&lt;item&gt;204&lt;/item&gt;&lt;item&gt;214&lt;/item&gt;&lt;item&gt;227&lt;/item&gt;&lt;item&gt;236&lt;/item&gt;&lt;item&gt;251&lt;/item&gt;&lt;item&gt;266&lt;/item&gt;&lt;item&gt;268&lt;/item&gt;&lt;item&gt;275&lt;/item&gt;&lt;item&gt;294&lt;/item&gt;&lt;item&gt;298&lt;/item&gt;&lt;item&gt;302&lt;/item&gt;&lt;item&gt;310&lt;/item&gt;&lt;item&gt;331&lt;/item&gt;&lt;item&gt;384&lt;/item&gt;&lt;item&gt;401&lt;/item&gt;&lt;item&gt;409&lt;/item&gt;&lt;item&gt;419&lt;/item&gt;&lt;item&gt;420&lt;/item&gt;&lt;item&gt;423&lt;/item&gt;&lt;item&gt;462&lt;/item&gt;&lt;item&gt;463&lt;/item&gt;&lt;item&gt;464&lt;/item&gt;&lt;item&gt;466&lt;/item&gt;&lt;item&gt;467&lt;/item&gt;&lt;item&gt;469&lt;/item&gt;&lt;item&gt;470&lt;/item&gt;&lt;item&gt;472&lt;/item&gt;&lt;item&gt;473&lt;/item&gt;&lt;item&gt;474&lt;/item&gt;&lt;item&gt;476&lt;/item&gt;&lt;item&gt;477&lt;/item&gt;&lt;item&gt;478&lt;/item&gt;&lt;item&gt;479&lt;/item&gt;&lt;item&gt;481&lt;/item&gt;&lt;item&gt;482&lt;/item&gt;&lt;item&gt;484&lt;/item&gt;&lt;item&gt;485&lt;/item&gt;&lt;item&gt;491&lt;/item&gt;&lt;item&gt;506&lt;/item&gt;&lt;item&gt;507&lt;/item&gt;&lt;item&gt;508&lt;/item&gt;&lt;item&gt;509&lt;/item&gt;&lt;item&gt;510&lt;/item&gt;&lt;item&gt;511&lt;/item&gt;&lt;item&gt;512&lt;/item&gt;&lt;item&gt;513&lt;/item&gt;&lt;item&gt;514&lt;/item&gt;&lt;/record-ids&gt;&lt;/item&gt;&lt;/Libraries&gt;"/>
  </w:docVars>
  <w:rsids>
    <w:rsidRoot w:val="00A46962"/>
    <w:rsid w:val="0000055C"/>
    <w:rsid w:val="00000E50"/>
    <w:rsid w:val="00000F1B"/>
    <w:rsid w:val="00001746"/>
    <w:rsid w:val="00004D4D"/>
    <w:rsid w:val="000058B4"/>
    <w:rsid w:val="0000591C"/>
    <w:rsid w:val="0000611C"/>
    <w:rsid w:val="0000650A"/>
    <w:rsid w:val="0000721D"/>
    <w:rsid w:val="000077F5"/>
    <w:rsid w:val="000112FC"/>
    <w:rsid w:val="000114E0"/>
    <w:rsid w:val="00011B96"/>
    <w:rsid w:val="00011D53"/>
    <w:rsid w:val="000136D4"/>
    <w:rsid w:val="000142A7"/>
    <w:rsid w:val="000156EF"/>
    <w:rsid w:val="00016F67"/>
    <w:rsid w:val="000203DB"/>
    <w:rsid w:val="000211BF"/>
    <w:rsid w:val="000215AD"/>
    <w:rsid w:val="00022894"/>
    <w:rsid w:val="000228E0"/>
    <w:rsid w:val="00022F5F"/>
    <w:rsid w:val="000234C8"/>
    <w:rsid w:val="00024872"/>
    <w:rsid w:val="00026047"/>
    <w:rsid w:val="00027BDF"/>
    <w:rsid w:val="00030B2F"/>
    <w:rsid w:val="00031AD7"/>
    <w:rsid w:val="00034BD2"/>
    <w:rsid w:val="00034FBD"/>
    <w:rsid w:val="00035A0B"/>
    <w:rsid w:val="000375A0"/>
    <w:rsid w:val="00040179"/>
    <w:rsid w:val="00040CA2"/>
    <w:rsid w:val="000419D8"/>
    <w:rsid w:val="00041EE6"/>
    <w:rsid w:val="000428EC"/>
    <w:rsid w:val="00043692"/>
    <w:rsid w:val="00046A7D"/>
    <w:rsid w:val="00052DF5"/>
    <w:rsid w:val="000538D7"/>
    <w:rsid w:val="00053C74"/>
    <w:rsid w:val="00053F5A"/>
    <w:rsid w:val="00054E49"/>
    <w:rsid w:val="00055A87"/>
    <w:rsid w:val="00057149"/>
    <w:rsid w:val="0005775E"/>
    <w:rsid w:val="00057B24"/>
    <w:rsid w:val="000613AB"/>
    <w:rsid w:val="00061692"/>
    <w:rsid w:val="0006372F"/>
    <w:rsid w:val="00063AA4"/>
    <w:rsid w:val="000657EB"/>
    <w:rsid w:val="00065C59"/>
    <w:rsid w:val="00067082"/>
    <w:rsid w:val="00067281"/>
    <w:rsid w:val="00067947"/>
    <w:rsid w:val="00067F79"/>
    <w:rsid w:val="00070D6D"/>
    <w:rsid w:val="00072210"/>
    <w:rsid w:val="000723F2"/>
    <w:rsid w:val="00072B82"/>
    <w:rsid w:val="00073096"/>
    <w:rsid w:val="000733B8"/>
    <w:rsid w:val="0007542D"/>
    <w:rsid w:val="0007652B"/>
    <w:rsid w:val="00082A01"/>
    <w:rsid w:val="00082A58"/>
    <w:rsid w:val="00082F0F"/>
    <w:rsid w:val="00083D91"/>
    <w:rsid w:val="00084153"/>
    <w:rsid w:val="00084E4E"/>
    <w:rsid w:val="00086844"/>
    <w:rsid w:val="000903F2"/>
    <w:rsid w:val="00090EDE"/>
    <w:rsid w:val="00092247"/>
    <w:rsid w:val="000936F6"/>
    <w:rsid w:val="0009423E"/>
    <w:rsid w:val="00094E80"/>
    <w:rsid w:val="00094F50"/>
    <w:rsid w:val="00095DBF"/>
    <w:rsid w:val="00095FA5"/>
    <w:rsid w:val="00095FD8"/>
    <w:rsid w:val="00096576"/>
    <w:rsid w:val="0009752F"/>
    <w:rsid w:val="00097851"/>
    <w:rsid w:val="000978C8"/>
    <w:rsid w:val="00097F4E"/>
    <w:rsid w:val="000A087B"/>
    <w:rsid w:val="000A15D1"/>
    <w:rsid w:val="000A182C"/>
    <w:rsid w:val="000A2998"/>
    <w:rsid w:val="000A2CB9"/>
    <w:rsid w:val="000A340F"/>
    <w:rsid w:val="000A371D"/>
    <w:rsid w:val="000A4B53"/>
    <w:rsid w:val="000A59CE"/>
    <w:rsid w:val="000A5DAB"/>
    <w:rsid w:val="000A604F"/>
    <w:rsid w:val="000A6D8D"/>
    <w:rsid w:val="000B00D2"/>
    <w:rsid w:val="000B0324"/>
    <w:rsid w:val="000B0F47"/>
    <w:rsid w:val="000B54F5"/>
    <w:rsid w:val="000B5B7A"/>
    <w:rsid w:val="000B5F49"/>
    <w:rsid w:val="000B6DF9"/>
    <w:rsid w:val="000B7426"/>
    <w:rsid w:val="000B77A5"/>
    <w:rsid w:val="000C0D56"/>
    <w:rsid w:val="000C1376"/>
    <w:rsid w:val="000C1640"/>
    <w:rsid w:val="000C1DCD"/>
    <w:rsid w:val="000C1E86"/>
    <w:rsid w:val="000C21FF"/>
    <w:rsid w:val="000C2B09"/>
    <w:rsid w:val="000C2C6D"/>
    <w:rsid w:val="000C31B7"/>
    <w:rsid w:val="000C37F3"/>
    <w:rsid w:val="000C3B31"/>
    <w:rsid w:val="000C5170"/>
    <w:rsid w:val="000C522B"/>
    <w:rsid w:val="000C6A53"/>
    <w:rsid w:val="000C74A0"/>
    <w:rsid w:val="000D0503"/>
    <w:rsid w:val="000D0AB8"/>
    <w:rsid w:val="000D1DAC"/>
    <w:rsid w:val="000D36EE"/>
    <w:rsid w:val="000D3B82"/>
    <w:rsid w:val="000D3B87"/>
    <w:rsid w:val="000D4BC3"/>
    <w:rsid w:val="000D5043"/>
    <w:rsid w:val="000D6670"/>
    <w:rsid w:val="000D762A"/>
    <w:rsid w:val="000D7B97"/>
    <w:rsid w:val="000E0169"/>
    <w:rsid w:val="000E1952"/>
    <w:rsid w:val="000E212F"/>
    <w:rsid w:val="000E438E"/>
    <w:rsid w:val="000E4F14"/>
    <w:rsid w:val="000E5504"/>
    <w:rsid w:val="000E63E0"/>
    <w:rsid w:val="000E712E"/>
    <w:rsid w:val="000F00C9"/>
    <w:rsid w:val="000F0700"/>
    <w:rsid w:val="000F0A7A"/>
    <w:rsid w:val="000F139A"/>
    <w:rsid w:val="000F170B"/>
    <w:rsid w:val="000F2215"/>
    <w:rsid w:val="000F34FE"/>
    <w:rsid w:val="000F3B24"/>
    <w:rsid w:val="000F4AA0"/>
    <w:rsid w:val="000F4B88"/>
    <w:rsid w:val="000F5554"/>
    <w:rsid w:val="000F6397"/>
    <w:rsid w:val="000F6B75"/>
    <w:rsid w:val="00100765"/>
    <w:rsid w:val="00100D62"/>
    <w:rsid w:val="00100EBA"/>
    <w:rsid w:val="00100EEF"/>
    <w:rsid w:val="00104466"/>
    <w:rsid w:val="00105E97"/>
    <w:rsid w:val="00105EB2"/>
    <w:rsid w:val="001061F8"/>
    <w:rsid w:val="001066C9"/>
    <w:rsid w:val="00106D6F"/>
    <w:rsid w:val="00107998"/>
    <w:rsid w:val="00107CB8"/>
    <w:rsid w:val="001102F4"/>
    <w:rsid w:val="001106A8"/>
    <w:rsid w:val="00110B96"/>
    <w:rsid w:val="00111E2E"/>
    <w:rsid w:val="0011227E"/>
    <w:rsid w:val="0011284B"/>
    <w:rsid w:val="00115139"/>
    <w:rsid w:val="00117FEB"/>
    <w:rsid w:val="00121139"/>
    <w:rsid w:val="001226C6"/>
    <w:rsid w:val="00122916"/>
    <w:rsid w:val="00122EB7"/>
    <w:rsid w:val="001236E7"/>
    <w:rsid w:val="00123DAB"/>
    <w:rsid w:val="00123EB9"/>
    <w:rsid w:val="001247D7"/>
    <w:rsid w:val="00125A85"/>
    <w:rsid w:val="0012604E"/>
    <w:rsid w:val="00126AAC"/>
    <w:rsid w:val="00127305"/>
    <w:rsid w:val="00127E66"/>
    <w:rsid w:val="001327A8"/>
    <w:rsid w:val="00132CA0"/>
    <w:rsid w:val="001332F7"/>
    <w:rsid w:val="001402E2"/>
    <w:rsid w:val="00140DFC"/>
    <w:rsid w:val="00141593"/>
    <w:rsid w:val="0014166C"/>
    <w:rsid w:val="001417AE"/>
    <w:rsid w:val="00142418"/>
    <w:rsid w:val="00142882"/>
    <w:rsid w:val="00143310"/>
    <w:rsid w:val="0014365C"/>
    <w:rsid w:val="001438C1"/>
    <w:rsid w:val="00143AE7"/>
    <w:rsid w:val="00143E40"/>
    <w:rsid w:val="00144A5E"/>
    <w:rsid w:val="001451C9"/>
    <w:rsid w:val="001453AD"/>
    <w:rsid w:val="00145DC8"/>
    <w:rsid w:val="001461C2"/>
    <w:rsid w:val="00146AA4"/>
    <w:rsid w:val="001470A7"/>
    <w:rsid w:val="001472F6"/>
    <w:rsid w:val="00151DAF"/>
    <w:rsid w:val="00152E8C"/>
    <w:rsid w:val="00152FA2"/>
    <w:rsid w:val="0015387A"/>
    <w:rsid w:val="00154B7C"/>
    <w:rsid w:val="001551E3"/>
    <w:rsid w:val="0015626E"/>
    <w:rsid w:val="00160B82"/>
    <w:rsid w:val="00164516"/>
    <w:rsid w:val="0016494C"/>
    <w:rsid w:val="00164CD2"/>
    <w:rsid w:val="00165E2F"/>
    <w:rsid w:val="0016683C"/>
    <w:rsid w:val="00167561"/>
    <w:rsid w:val="001679AA"/>
    <w:rsid w:val="00170ADB"/>
    <w:rsid w:val="00175020"/>
    <w:rsid w:val="00177105"/>
    <w:rsid w:val="00177939"/>
    <w:rsid w:val="00180CFF"/>
    <w:rsid w:val="00180E8D"/>
    <w:rsid w:val="00182779"/>
    <w:rsid w:val="00182EE4"/>
    <w:rsid w:val="00183AFA"/>
    <w:rsid w:val="00184201"/>
    <w:rsid w:val="001856B4"/>
    <w:rsid w:val="00185E8D"/>
    <w:rsid w:val="001867AD"/>
    <w:rsid w:val="0018720A"/>
    <w:rsid w:val="00187D7D"/>
    <w:rsid w:val="001901A4"/>
    <w:rsid w:val="00191150"/>
    <w:rsid w:val="00191163"/>
    <w:rsid w:val="00191CFB"/>
    <w:rsid w:val="0019279B"/>
    <w:rsid w:val="00192F27"/>
    <w:rsid w:val="00195EAA"/>
    <w:rsid w:val="001A06A7"/>
    <w:rsid w:val="001A10A4"/>
    <w:rsid w:val="001A16CB"/>
    <w:rsid w:val="001A261B"/>
    <w:rsid w:val="001A2DFA"/>
    <w:rsid w:val="001A4041"/>
    <w:rsid w:val="001A416E"/>
    <w:rsid w:val="001A4341"/>
    <w:rsid w:val="001A4CB1"/>
    <w:rsid w:val="001A66F7"/>
    <w:rsid w:val="001A6979"/>
    <w:rsid w:val="001A7B46"/>
    <w:rsid w:val="001A7C9C"/>
    <w:rsid w:val="001B0571"/>
    <w:rsid w:val="001B0F98"/>
    <w:rsid w:val="001B1162"/>
    <w:rsid w:val="001B19B0"/>
    <w:rsid w:val="001B1BAF"/>
    <w:rsid w:val="001B263B"/>
    <w:rsid w:val="001B265A"/>
    <w:rsid w:val="001B3513"/>
    <w:rsid w:val="001B3ADE"/>
    <w:rsid w:val="001B3C0F"/>
    <w:rsid w:val="001B4231"/>
    <w:rsid w:val="001B6679"/>
    <w:rsid w:val="001B6F9B"/>
    <w:rsid w:val="001B73EC"/>
    <w:rsid w:val="001C057A"/>
    <w:rsid w:val="001C13CD"/>
    <w:rsid w:val="001C1C36"/>
    <w:rsid w:val="001C20D9"/>
    <w:rsid w:val="001C297F"/>
    <w:rsid w:val="001C35ED"/>
    <w:rsid w:val="001C4B7E"/>
    <w:rsid w:val="001C55BB"/>
    <w:rsid w:val="001C5BE2"/>
    <w:rsid w:val="001C6035"/>
    <w:rsid w:val="001C74FC"/>
    <w:rsid w:val="001D3394"/>
    <w:rsid w:val="001D35E2"/>
    <w:rsid w:val="001D5A76"/>
    <w:rsid w:val="001D6F10"/>
    <w:rsid w:val="001D6F77"/>
    <w:rsid w:val="001E04A9"/>
    <w:rsid w:val="001E0845"/>
    <w:rsid w:val="001E0DBC"/>
    <w:rsid w:val="001E1501"/>
    <w:rsid w:val="001E49AA"/>
    <w:rsid w:val="001E5A3B"/>
    <w:rsid w:val="001E6256"/>
    <w:rsid w:val="001E6F30"/>
    <w:rsid w:val="001E794A"/>
    <w:rsid w:val="001F03B8"/>
    <w:rsid w:val="001F07F9"/>
    <w:rsid w:val="001F1EF3"/>
    <w:rsid w:val="001F2405"/>
    <w:rsid w:val="001F5194"/>
    <w:rsid w:val="001F52B9"/>
    <w:rsid w:val="001F6958"/>
    <w:rsid w:val="001F7256"/>
    <w:rsid w:val="001F7445"/>
    <w:rsid w:val="001F7EF8"/>
    <w:rsid w:val="0020091C"/>
    <w:rsid w:val="0020110D"/>
    <w:rsid w:val="002021C0"/>
    <w:rsid w:val="002030DC"/>
    <w:rsid w:val="00203BD4"/>
    <w:rsid w:val="0020481E"/>
    <w:rsid w:val="00204E12"/>
    <w:rsid w:val="00206C44"/>
    <w:rsid w:val="00210112"/>
    <w:rsid w:val="00210168"/>
    <w:rsid w:val="002121A5"/>
    <w:rsid w:val="00213348"/>
    <w:rsid w:val="00213DE1"/>
    <w:rsid w:val="00214C9D"/>
    <w:rsid w:val="00215932"/>
    <w:rsid w:val="00215944"/>
    <w:rsid w:val="00220732"/>
    <w:rsid w:val="002210D5"/>
    <w:rsid w:val="00222DFE"/>
    <w:rsid w:val="00222E76"/>
    <w:rsid w:val="0022377F"/>
    <w:rsid w:val="002253D0"/>
    <w:rsid w:val="00225C75"/>
    <w:rsid w:val="00226154"/>
    <w:rsid w:val="00226DB4"/>
    <w:rsid w:val="002272E5"/>
    <w:rsid w:val="00227421"/>
    <w:rsid w:val="00227A4C"/>
    <w:rsid w:val="00230B82"/>
    <w:rsid w:val="00232BAD"/>
    <w:rsid w:val="00232D07"/>
    <w:rsid w:val="00233046"/>
    <w:rsid w:val="0023381F"/>
    <w:rsid w:val="00234EF9"/>
    <w:rsid w:val="00236AF0"/>
    <w:rsid w:val="0023781D"/>
    <w:rsid w:val="00237DC3"/>
    <w:rsid w:val="00240D86"/>
    <w:rsid w:val="002414C8"/>
    <w:rsid w:val="002415BE"/>
    <w:rsid w:val="00241D7A"/>
    <w:rsid w:val="002427DB"/>
    <w:rsid w:val="00244613"/>
    <w:rsid w:val="00244787"/>
    <w:rsid w:val="002454BD"/>
    <w:rsid w:val="00245791"/>
    <w:rsid w:val="00246258"/>
    <w:rsid w:val="00246490"/>
    <w:rsid w:val="00246710"/>
    <w:rsid w:val="00247084"/>
    <w:rsid w:val="0024711D"/>
    <w:rsid w:val="002474B2"/>
    <w:rsid w:val="002476B9"/>
    <w:rsid w:val="002477EB"/>
    <w:rsid w:val="0025033F"/>
    <w:rsid w:val="00250936"/>
    <w:rsid w:val="0025156F"/>
    <w:rsid w:val="00251E03"/>
    <w:rsid w:val="00254015"/>
    <w:rsid w:val="002572A6"/>
    <w:rsid w:val="002579C4"/>
    <w:rsid w:val="00257C8A"/>
    <w:rsid w:val="0026045E"/>
    <w:rsid w:val="00260637"/>
    <w:rsid w:val="00260E75"/>
    <w:rsid w:val="0026169B"/>
    <w:rsid w:val="002619B9"/>
    <w:rsid w:val="00261BCC"/>
    <w:rsid w:val="00261EEC"/>
    <w:rsid w:val="00262876"/>
    <w:rsid w:val="0026328F"/>
    <w:rsid w:val="0026432B"/>
    <w:rsid w:val="002647F3"/>
    <w:rsid w:val="00265031"/>
    <w:rsid w:val="00265176"/>
    <w:rsid w:val="00265252"/>
    <w:rsid w:val="002655A5"/>
    <w:rsid w:val="002676C5"/>
    <w:rsid w:val="00270AAC"/>
    <w:rsid w:val="00271FC4"/>
    <w:rsid w:val="00272AAA"/>
    <w:rsid w:val="00273375"/>
    <w:rsid w:val="00273703"/>
    <w:rsid w:val="00274191"/>
    <w:rsid w:val="002745B5"/>
    <w:rsid w:val="00276624"/>
    <w:rsid w:val="00276F2C"/>
    <w:rsid w:val="00277A89"/>
    <w:rsid w:val="0028005C"/>
    <w:rsid w:val="00281B81"/>
    <w:rsid w:val="00282F7F"/>
    <w:rsid w:val="00282FEE"/>
    <w:rsid w:val="0028541A"/>
    <w:rsid w:val="00286DE0"/>
    <w:rsid w:val="0029051E"/>
    <w:rsid w:val="002906AE"/>
    <w:rsid w:val="00290D59"/>
    <w:rsid w:val="0029109E"/>
    <w:rsid w:val="00291D78"/>
    <w:rsid w:val="002924A6"/>
    <w:rsid w:val="00293C19"/>
    <w:rsid w:val="002941E6"/>
    <w:rsid w:val="002942B9"/>
    <w:rsid w:val="00295734"/>
    <w:rsid w:val="00297025"/>
    <w:rsid w:val="002A23F0"/>
    <w:rsid w:val="002A2471"/>
    <w:rsid w:val="002A44C0"/>
    <w:rsid w:val="002A44D7"/>
    <w:rsid w:val="002A4BD9"/>
    <w:rsid w:val="002A4FEB"/>
    <w:rsid w:val="002A5CEE"/>
    <w:rsid w:val="002B014C"/>
    <w:rsid w:val="002B1ABF"/>
    <w:rsid w:val="002B211F"/>
    <w:rsid w:val="002B23F3"/>
    <w:rsid w:val="002B316C"/>
    <w:rsid w:val="002B3917"/>
    <w:rsid w:val="002B3C09"/>
    <w:rsid w:val="002B6637"/>
    <w:rsid w:val="002C0982"/>
    <w:rsid w:val="002C0DF1"/>
    <w:rsid w:val="002C2537"/>
    <w:rsid w:val="002C2AA7"/>
    <w:rsid w:val="002C34E6"/>
    <w:rsid w:val="002C3810"/>
    <w:rsid w:val="002C3BF5"/>
    <w:rsid w:val="002C4E57"/>
    <w:rsid w:val="002C5673"/>
    <w:rsid w:val="002C7161"/>
    <w:rsid w:val="002C7169"/>
    <w:rsid w:val="002C78C8"/>
    <w:rsid w:val="002C7EBB"/>
    <w:rsid w:val="002D01FB"/>
    <w:rsid w:val="002D369E"/>
    <w:rsid w:val="002D52E3"/>
    <w:rsid w:val="002D5FD0"/>
    <w:rsid w:val="002D68AA"/>
    <w:rsid w:val="002D7066"/>
    <w:rsid w:val="002E0082"/>
    <w:rsid w:val="002E0245"/>
    <w:rsid w:val="002E0558"/>
    <w:rsid w:val="002E0934"/>
    <w:rsid w:val="002E12AC"/>
    <w:rsid w:val="002E2E07"/>
    <w:rsid w:val="002E33CD"/>
    <w:rsid w:val="002E5C7F"/>
    <w:rsid w:val="002E68D7"/>
    <w:rsid w:val="002E6E04"/>
    <w:rsid w:val="002E74B1"/>
    <w:rsid w:val="002E7899"/>
    <w:rsid w:val="002F0A0E"/>
    <w:rsid w:val="002F13F7"/>
    <w:rsid w:val="002F25F0"/>
    <w:rsid w:val="002F4335"/>
    <w:rsid w:val="002F44A1"/>
    <w:rsid w:val="002F50E1"/>
    <w:rsid w:val="002F5990"/>
    <w:rsid w:val="002F6AE9"/>
    <w:rsid w:val="002F7338"/>
    <w:rsid w:val="002F7E3B"/>
    <w:rsid w:val="00300224"/>
    <w:rsid w:val="00300517"/>
    <w:rsid w:val="0030082B"/>
    <w:rsid w:val="0030128C"/>
    <w:rsid w:val="00301834"/>
    <w:rsid w:val="003018EE"/>
    <w:rsid w:val="00301EC2"/>
    <w:rsid w:val="0030368A"/>
    <w:rsid w:val="003063FC"/>
    <w:rsid w:val="00310CC8"/>
    <w:rsid w:val="0031129E"/>
    <w:rsid w:val="003114B2"/>
    <w:rsid w:val="003114D9"/>
    <w:rsid w:val="00311B0F"/>
    <w:rsid w:val="003124A3"/>
    <w:rsid w:val="00314213"/>
    <w:rsid w:val="0031495D"/>
    <w:rsid w:val="00314A34"/>
    <w:rsid w:val="00314FE8"/>
    <w:rsid w:val="00316E48"/>
    <w:rsid w:val="00320FA3"/>
    <w:rsid w:val="0032113B"/>
    <w:rsid w:val="00321408"/>
    <w:rsid w:val="003215A6"/>
    <w:rsid w:val="00321721"/>
    <w:rsid w:val="003217A5"/>
    <w:rsid w:val="00321970"/>
    <w:rsid w:val="00323335"/>
    <w:rsid w:val="003238AA"/>
    <w:rsid w:val="00323BB4"/>
    <w:rsid w:val="003256F8"/>
    <w:rsid w:val="00326148"/>
    <w:rsid w:val="00326622"/>
    <w:rsid w:val="00326679"/>
    <w:rsid w:val="00326AA1"/>
    <w:rsid w:val="00326AE9"/>
    <w:rsid w:val="0033298E"/>
    <w:rsid w:val="00332AF7"/>
    <w:rsid w:val="0033385B"/>
    <w:rsid w:val="003342A6"/>
    <w:rsid w:val="0033459C"/>
    <w:rsid w:val="00336ABE"/>
    <w:rsid w:val="0033771D"/>
    <w:rsid w:val="00337796"/>
    <w:rsid w:val="0034202B"/>
    <w:rsid w:val="003420AC"/>
    <w:rsid w:val="003421C9"/>
    <w:rsid w:val="0034244B"/>
    <w:rsid w:val="00342B52"/>
    <w:rsid w:val="0034334F"/>
    <w:rsid w:val="0034368D"/>
    <w:rsid w:val="00345F77"/>
    <w:rsid w:val="0034660B"/>
    <w:rsid w:val="003473B8"/>
    <w:rsid w:val="00347E2B"/>
    <w:rsid w:val="00351363"/>
    <w:rsid w:val="0035157C"/>
    <w:rsid w:val="00351FFF"/>
    <w:rsid w:val="00352A39"/>
    <w:rsid w:val="00354600"/>
    <w:rsid w:val="003551A5"/>
    <w:rsid w:val="003562E0"/>
    <w:rsid w:val="003577EE"/>
    <w:rsid w:val="00357873"/>
    <w:rsid w:val="0035787F"/>
    <w:rsid w:val="00360D7D"/>
    <w:rsid w:val="003615FE"/>
    <w:rsid w:val="003620ED"/>
    <w:rsid w:val="003634EC"/>
    <w:rsid w:val="00364877"/>
    <w:rsid w:val="00364A18"/>
    <w:rsid w:val="00364DB5"/>
    <w:rsid w:val="0036651B"/>
    <w:rsid w:val="0036693C"/>
    <w:rsid w:val="00366ECD"/>
    <w:rsid w:val="00371E2F"/>
    <w:rsid w:val="00371E3B"/>
    <w:rsid w:val="003729FF"/>
    <w:rsid w:val="00373441"/>
    <w:rsid w:val="00373629"/>
    <w:rsid w:val="00374472"/>
    <w:rsid w:val="003748E7"/>
    <w:rsid w:val="0037545C"/>
    <w:rsid w:val="00375473"/>
    <w:rsid w:val="0037699A"/>
    <w:rsid w:val="00377959"/>
    <w:rsid w:val="00381DCF"/>
    <w:rsid w:val="003844AB"/>
    <w:rsid w:val="00384DE8"/>
    <w:rsid w:val="003856F5"/>
    <w:rsid w:val="0038655F"/>
    <w:rsid w:val="003905C0"/>
    <w:rsid w:val="003914DD"/>
    <w:rsid w:val="00391AFD"/>
    <w:rsid w:val="00394310"/>
    <w:rsid w:val="00395555"/>
    <w:rsid w:val="003959C7"/>
    <w:rsid w:val="00395F15"/>
    <w:rsid w:val="00397854"/>
    <w:rsid w:val="003A01B0"/>
    <w:rsid w:val="003A0C50"/>
    <w:rsid w:val="003A258A"/>
    <w:rsid w:val="003A2809"/>
    <w:rsid w:val="003A3196"/>
    <w:rsid w:val="003A4026"/>
    <w:rsid w:val="003A4BF7"/>
    <w:rsid w:val="003A52EC"/>
    <w:rsid w:val="003A535E"/>
    <w:rsid w:val="003A76B2"/>
    <w:rsid w:val="003A7704"/>
    <w:rsid w:val="003B07D2"/>
    <w:rsid w:val="003B486D"/>
    <w:rsid w:val="003B553B"/>
    <w:rsid w:val="003B59C3"/>
    <w:rsid w:val="003B7B2E"/>
    <w:rsid w:val="003C06AC"/>
    <w:rsid w:val="003C0C2C"/>
    <w:rsid w:val="003C1630"/>
    <w:rsid w:val="003C3152"/>
    <w:rsid w:val="003C3513"/>
    <w:rsid w:val="003C397B"/>
    <w:rsid w:val="003C3C34"/>
    <w:rsid w:val="003C4582"/>
    <w:rsid w:val="003C55BF"/>
    <w:rsid w:val="003C67D3"/>
    <w:rsid w:val="003C7458"/>
    <w:rsid w:val="003C7F09"/>
    <w:rsid w:val="003D003C"/>
    <w:rsid w:val="003D1494"/>
    <w:rsid w:val="003D3F3A"/>
    <w:rsid w:val="003D4404"/>
    <w:rsid w:val="003D457C"/>
    <w:rsid w:val="003D45FB"/>
    <w:rsid w:val="003D4659"/>
    <w:rsid w:val="003D4CA7"/>
    <w:rsid w:val="003D52ED"/>
    <w:rsid w:val="003D5ED7"/>
    <w:rsid w:val="003D68E9"/>
    <w:rsid w:val="003D6DCD"/>
    <w:rsid w:val="003D7899"/>
    <w:rsid w:val="003E0573"/>
    <w:rsid w:val="003E0586"/>
    <w:rsid w:val="003E1414"/>
    <w:rsid w:val="003E17BD"/>
    <w:rsid w:val="003E26A5"/>
    <w:rsid w:val="003E3184"/>
    <w:rsid w:val="003E42FC"/>
    <w:rsid w:val="003E4904"/>
    <w:rsid w:val="003E4B57"/>
    <w:rsid w:val="003E6776"/>
    <w:rsid w:val="003E6A1D"/>
    <w:rsid w:val="003E780A"/>
    <w:rsid w:val="003E7970"/>
    <w:rsid w:val="003E7ECD"/>
    <w:rsid w:val="003F0365"/>
    <w:rsid w:val="003F04C7"/>
    <w:rsid w:val="003F05B1"/>
    <w:rsid w:val="003F17DB"/>
    <w:rsid w:val="003F2040"/>
    <w:rsid w:val="003F4910"/>
    <w:rsid w:val="003F4CC2"/>
    <w:rsid w:val="003F4D71"/>
    <w:rsid w:val="003F62F2"/>
    <w:rsid w:val="003F712C"/>
    <w:rsid w:val="003F78D9"/>
    <w:rsid w:val="003F7CAA"/>
    <w:rsid w:val="003F7CE8"/>
    <w:rsid w:val="003F7F76"/>
    <w:rsid w:val="0040002B"/>
    <w:rsid w:val="00401454"/>
    <w:rsid w:val="004018B1"/>
    <w:rsid w:val="00403D09"/>
    <w:rsid w:val="0040427C"/>
    <w:rsid w:val="00404353"/>
    <w:rsid w:val="00404425"/>
    <w:rsid w:val="004079AC"/>
    <w:rsid w:val="004116DF"/>
    <w:rsid w:val="0041257A"/>
    <w:rsid w:val="0041304E"/>
    <w:rsid w:val="00413918"/>
    <w:rsid w:val="004171C0"/>
    <w:rsid w:val="00421B52"/>
    <w:rsid w:val="004220F9"/>
    <w:rsid w:val="00423417"/>
    <w:rsid w:val="00423936"/>
    <w:rsid w:val="00424086"/>
    <w:rsid w:val="00425502"/>
    <w:rsid w:val="004266A8"/>
    <w:rsid w:val="00426736"/>
    <w:rsid w:val="00426DCD"/>
    <w:rsid w:val="0043268C"/>
    <w:rsid w:val="004329F3"/>
    <w:rsid w:val="00432B6E"/>
    <w:rsid w:val="0043322C"/>
    <w:rsid w:val="004334C1"/>
    <w:rsid w:val="004340E9"/>
    <w:rsid w:val="004357A5"/>
    <w:rsid w:val="00435B98"/>
    <w:rsid w:val="00437A5E"/>
    <w:rsid w:val="004410C7"/>
    <w:rsid w:val="00441C9D"/>
    <w:rsid w:val="00442208"/>
    <w:rsid w:val="004427F2"/>
    <w:rsid w:val="00442DD7"/>
    <w:rsid w:val="00443C81"/>
    <w:rsid w:val="004445A7"/>
    <w:rsid w:val="0044608A"/>
    <w:rsid w:val="00446756"/>
    <w:rsid w:val="00446C3E"/>
    <w:rsid w:val="0044789F"/>
    <w:rsid w:val="00451819"/>
    <w:rsid w:val="004555C6"/>
    <w:rsid w:val="004572D4"/>
    <w:rsid w:val="00457868"/>
    <w:rsid w:val="004612C4"/>
    <w:rsid w:val="00461485"/>
    <w:rsid w:val="0046197B"/>
    <w:rsid w:val="00462481"/>
    <w:rsid w:val="0046288B"/>
    <w:rsid w:val="00462FE3"/>
    <w:rsid w:val="0046361C"/>
    <w:rsid w:val="0046386E"/>
    <w:rsid w:val="0046401C"/>
    <w:rsid w:val="004651F1"/>
    <w:rsid w:val="004654BF"/>
    <w:rsid w:val="004663E6"/>
    <w:rsid w:val="00466B6F"/>
    <w:rsid w:val="00467985"/>
    <w:rsid w:val="004710DB"/>
    <w:rsid w:val="004721EB"/>
    <w:rsid w:val="0047251F"/>
    <w:rsid w:val="004730FB"/>
    <w:rsid w:val="00475279"/>
    <w:rsid w:val="004753A1"/>
    <w:rsid w:val="004763B1"/>
    <w:rsid w:val="00476FD6"/>
    <w:rsid w:val="004772DC"/>
    <w:rsid w:val="00477BF2"/>
    <w:rsid w:val="00480CE0"/>
    <w:rsid w:val="00481021"/>
    <w:rsid w:val="004819F6"/>
    <w:rsid w:val="004820CA"/>
    <w:rsid w:val="0048316B"/>
    <w:rsid w:val="004833B6"/>
    <w:rsid w:val="004837AC"/>
    <w:rsid w:val="004838A1"/>
    <w:rsid w:val="00483A8D"/>
    <w:rsid w:val="0048463E"/>
    <w:rsid w:val="00485506"/>
    <w:rsid w:val="00485F9E"/>
    <w:rsid w:val="00486DE8"/>
    <w:rsid w:val="00487CA5"/>
    <w:rsid w:val="004900D2"/>
    <w:rsid w:val="0049069D"/>
    <w:rsid w:val="00492095"/>
    <w:rsid w:val="0049330B"/>
    <w:rsid w:val="0049391F"/>
    <w:rsid w:val="00495CF9"/>
    <w:rsid w:val="004A0116"/>
    <w:rsid w:val="004A0319"/>
    <w:rsid w:val="004A04DB"/>
    <w:rsid w:val="004A1371"/>
    <w:rsid w:val="004A2424"/>
    <w:rsid w:val="004A263F"/>
    <w:rsid w:val="004A53DD"/>
    <w:rsid w:val="004A5555"/>
    <w:rsid w:val="004A64CE"/>
    <w:rsid w:val="004A6560"/>
    <w:rsid w:val="004B022E"/>
    <w:rsid w:val="004B11F6"/>
    <w:rsid w:val="004B2ACA"/>
    <w:rsid w:val="004B33BD"/>
    <w:rsid w:val="004B39C5"/>
    <w:rsid w:val="004B40F5"/>
    <w:rsid w:val="004B42A3"/>
    <w:rsid w:val="004B5945"/>
    <w:rsid w:val="004B778D"/>
    <w:rsid w:val="004C0DB0"/>
    <w:rsid w:val="004C1A0D"/>
    <w:rsid w:val="004C2800"/>
    <w:rsid w:val="004C4FAB"/>
    <w:rsid w:val="004C5D87"/>
    <w:rsid w:val="004C62EC"/>
    <w:rsid w:val="004C6350"/>
    <w:rsid w:val="004C6805"/>
    <w:rsid w:val="004C7482"/>
    <w:rsid w:val="004D0685"/>
    <w:rsid w:val="004D0DA9"/>
    <w:rsid w:val="004D0F13"/>
    <w:rsid w:val="004D1189"/>
    <w:rsid w:val="004D14D3"/>
    <w:rsid w:val="004D24CD"/>
    <w:rsid w:val="004D3D66"/>
    <w:rsid w:val="004D44A6"/>
    <w:rsid w:val="004D5212"/>
    <w:rsid w:val="004D55B1"/>
    <w:rsid w:val="004D599C"/>
    <w:rsid w:val="004D5CB6"/>
    <w:rsid w:val="004D6E2F"/>
    <w:rsid w:val="004E0351"/>
    <w:rsid w:val="004E0F72"/>
    <w:rsid w:val="004E1164"/>
    <w:rsid w:val="004E39AB"/>
    <w:rsid w:val="004E5E74"/>
    <w:rsid w:val="004E5EF7"/>
    <w:rsid w:val="004E6B10"/>
    <w:rsid w:val="004F0422"/>
    <w:rsid w:val="004F0F3F"/>
    <w:rsid w:val="004F2D8C"/>
    <w:rsid w:val="004F3FBD"/>
    <w:rsid w:val="004F4D52"/>
    <w:rsid w:val="004F4FC4"/>
    <w:rsid w:val="004F5E23"/>
    <w:rsid w:val="004F5EEC"/>
    <w:rsid w:val="004F7E87"/>
    <w:rsid w:val="00500399"/>
    <w:rsid w:val="005003E7"/>
    <w:rsid w:val="0050254B"/>
    <w:rsid w:val="00502A4B"/>
    <w:rsid w:val="005030DE"/>
    <w:rsid w:val="005031B0"/>
    <w:rsid w:val="00504AD7"/>
    <w:rsid w:val="00504B68"/>
    <w:rsid w:val="00504D3E"/>
    <w:rsid w:val="0050682A"/>
    <w:rsid w:val="00506F1F"/>
    <w:rsid w:val="0050700B"/>
    <w:rsid w:val="00507D89"/>
    <w:rsid w:val="005100E5"/>
    <w:rsid w:val="00510241"/>
    <w:rsid w:val="005102B4"/>
    <w:rsid w:val="00511D99"/>
    <w:rsid w:val="00516197"/>
    <w:rsid w:val="0051675B"/>
    <w:rsid w:val="00517B33"/>
    <w:rsid w:val="005206E9"/>
    <w:rsid w:val="00521B88"/>
    <w:rsid w:val="0052213C"/>
    <w:rsid w:val="00522DA1"/>
    <w:rsid w:val="00522DEA"/>
    <w:rsid w:val="00522FCB"/>
    <w:rsid w:val="00524383"/>
    <w:rsid w:val="005244EC"/>
    <w:rsid w:val="00526544"/>
    <w:rsid w:val="005266A2"/>
    <w:rsid w:val="0052679B"/>
    <w:rsid w:val="00527AD7"/>
    <w:rsid w:val="00527B10"/>
    <w:rsid w:val="00530785"/>
    <w:rsid w:val="00531A1D"/>
    <w:rsid w:val="00532AB7"/>
    <w:rsid w:val="00533362"/>
    <w:rsid w:val="005333A5"/>
    <w:rsid w:val="00533F81"/>
    <w:rsid w:val="00534385"/>
    <w:rsid w:val="0053457A"/>
    <w:rsid w:val="00534ED7"/>
    <w:rsid w:val="00535FC3"/>
    <w:rsid w:val="00540E9B"/>
    <w:rsid w:val="00542010"/>
    <w:rsid w:val="005420B1"/>
    <w:rsid w:val="00542D6A"/>
    <w:rsid w:val="0054357C"/>
    <w:rsid w:val="005448B5"/>
    <w:rsid w:val="0054535C"/>
    <w:rsid w:val="00545802"/>
    <w:rsid w:val="00545BE4"/>
    <w:rsid w:val="00546349"/>
    <w:rsid w:val="00547939"/>
    <w:rsid w:val="00547A32"/>
    <w:rsid w:val="00547E82"/>
    <w:rsid w:val="005501F3"/>
    <w:rsid w:val="00550ACD"/>
    <w:rsid w:val="00551ABE"/>
    <w:rsid w:val="00551C81"/>
    <w:rsid w:val="005520DD"/>
    <w:rsid w:val="00553DA2"/>
    <w:rsid w:val="005540C8"/>
    <w:rsid w:val="005545F3"/>
    <w:rsid w:val="0055601C"/>
    <w:rsid w:val="005576DC"/>
    <w:rsid w:val="0056043E"/>
    <w:rsid w:val="00560DCD"/>
    <w:rsid w:val="00561064"/>
    <w:rsid w:val="005616AA"/>
    <w:rsid w:val="0056177E"/>
    <w:rsid w:val="005619EC"/>
    <w:rsid w:val="00564B05"/>
    <w:rsid w:val="00564D85"/>
    <w:rsid w:val="005653FB"/>
    <w:rsid w:val="005663E9"/>
    <w:rsid w:val="00566F1B"/>
    <w:rsid w:val="00567784"/>
    <w:rsid w:val="005702A0"/>
    <w:rsid w:val="00570CF8"/>
    <w:rsid w:val="00571258"/>
    <w:rsid w:val="00571F8A"/>
    <w:rsid w:val="00572B25"/>
    <w:rsid w:val="00574B5F"/>
    <w:rsid w:val="00575911"/>
    <w:rsid w:val="00576F21"/>
    <w:rsid w:val="005771CE"/>
    <w:rsid w:val="0057748B"/>
    <w:rsid w:val="00582DD5"/>
    <w:rsid w:val="005832E2"/>
    <w:rsid w:val="0058345D"/>
    <w:rsid w:val="00583DDF"/>
    <w:rsid w:val="005843F7"/>
    <w:rsid w:val="0058463C"/>
    <w:rsid w:val="005849D1"/>
    <w:rsid w:val="00584BA4"/>
    <w:rsid w:val="0058585A"/>
    <w:rsid w:val="0058626B"/>
    <w:rsid w:val="00586B48"/>
    <w:rsid w:val="0058795C"/>
    <w:rsid w:val="00590542"/>
    <w:rsid w:val="00591FF7"/>
    <w:rsid w:val="0059370C"/>
    <w:rsid w:val="005938F5"/>
    <w:rsid w:val="00594A9F"/>
    <w:rsid w:val="0059598B"/>
    <w:rsid w:val="00595CDD"/>
    <w:rsid w:val="00595D0D"/>
    <w:rsid w:val="00596381"/>
    <w:rsid w:val="00597384"/>
    <w:rsid w:val="005975C9"/>
    <w:rsid w:val="00597A80"/>
    <w:rsid w:val="005A051A"/>
    <w:rsid w:val="005A0E12"/>
    <w:rsid w:val="005A0E8D"/>
    <w:rsid w:val="005A0F65"/>
    <w:rsid w:val="005A2752"/>
    <w:rsid w:val="005A437B"/>
    <w:rsid w:val="005A4CD0"/>
    <w:rsid w:val="005A5164"/>
    <w:rsid w:val="005B0611"/>
    <w:rsid w:val="005B0CF6"/>
    <w:rsid w:val="005B141E"/>
    <w:rsid w:val="005B1A86"/>
    <w:rsid w:val="005B2133"/>
    <w:rsid w:val="005B225C"/>
    <w:rsid w:val="005B2680"/>
    <w:rsid w:val="005B2AD5"/>
    <w:rsid w:val="005B3371"/>
    <w:rsid w:val="005B36C7"/>
    <w:rsid w:val="005B3F8B"/>
    <w:rsid w:val="005B60DA"/>
    <w:rsid w:val="005B6774"/>
    <w:rsid w:val="005B67DC"/>
    <w:rsid w:val="005C258F"/>
    <w:rsid w:val="005C369A"/>
    <w:rsid w:val="005C3F7F"/>
    <w:rsid w:val="005C4A02"/>
    <w:rsid w:val="005C757C"/>
    <w:rsid w:val="005C75E7"/>
    <w:rsid w:val="005D0B17"/>
    <w:rsid w:val="005D242E"/>
    <w:rsid w:val="005D2936"/>
    <w:rsid w:val="005D4A1C"/>
    <w:rsid w:val="005D4DE6"/>
    <w:rsid w:val="005D55B7"/>
    <w:rsid w:val="005D5A9C"/>
    <w:rsid w:val="005D5EFC"/>
    <w:rsid w:val="005D6337"/>
    <w:rsid w:val="005D63B7"/>
    <w:rsid w:val="005E063B"/>
    <w:rsid w:val="005E0F43"/>
    <w:rsid w:val="005E157B"/>
    <w:rsid w:val="005E1692"/>
    <w:rsid w:val="005E1B7F"/>
    <w:rsid w:val="005E35B7"/>
    <w:rsid w:val="005E4532"/>
    <w:rsid w:val="005E4C48"/>
    <w:rsid w:val="005E5A57"/>
    <w:rsid w:val="005E67DB"/>
    <w:rsid w:val="005E6D6B"/>
    <w:rsid w:val="005E6E90"/>
    <w:rsid w:val="005F1E6F"/>
    <w:rsid w:val="005F3B8E"/>
    <w:rsid w:val="005F5356"/>
    <w:rsid w:val="005F76F2"/>
    <w:rsid w:val="006000F2"/>
    <w:rsid w:val="00600D1E"/>
    <w:rsid w:val="00601246"/>
    <w:rsid w:val="006012ED"/>
    <w:rsid w:val="00602AB7"/>
    <w:rsid w:val="0061267A"/>
    <w:rsid w:val="00612686"/>
    <w:rsid w:val="00613B27"/>
    <w:rsid w:val="00613D8E"/>
    <w:rsid w:val="00614A49"/>
    <w:rsid w:val="00614E8B"/>
    <w:rsid w:val="00614EAF"/>
    <w:rsid w:val="00615260"/>
    <w:rsid w:val="00617F60"/>
    <w:rsid w:val="006204D6"/>
    <w:rsid w:val="006212B7"/>
    <w:rsid w:val="00623354"/>
    <w:rsid w:val="00623715"/>
    <w:rsid w:val="00624CE5"/>
    <w:rsid w:val="006260CC"/>
    <w:rsid w:val="00630AF8"/>
    <w:rsid w:val="00631048"/>
    <w:rsid w:val="00631A76"/>
    <w:rsid w:val="006341B1"/>
    <w:rsid w:val="006346BA"/>
    <w:rsid w:val="00635222"/>
    <w:rsid w:val="00635E9F"/>
    <w:rsid w:val="00637E3C"/>
    <w:rsid w:val="00641079"/>
    <w:rsid w:val="00642665"/>
    <w:rsid w:val="00642AD2"/>
    <w:rsid w:val="00643B59"/>
    <w:rsid w:val="00644365"/>
    <w:rsid w:val="00644D98"/>
    <w:rsid w:val="00645C65"/>
    <w:rsid w:val="00645EC0"/>
    <w:rsid w:val="006462D2"/>
    <w:rsid w:val="00647D48"/>
    <w:rsid w:val="00650265"/>
    <w:rsid w:val="00650C0F"/>
    <w:rsid w:val="00651467"/>
    <w:rsid w:val="006518C2"/>
    <w:rsid w:val="006518DB"/>
    <w:rsid w:val="00651EEB"/>
    <w:rsid w:val="00652075"/>
    <w:rsid w:val="00652F7E"/>
    <w:rsid w:val="00653583"/>
    <w:rsid w:val="00653E16"/>
    <w:rsid w:val="00654EDF"/>
    <w:rsid w:val="0065500C"/>
    <w:rsid w:val="00657377"/>
    <w:rsid w:val="0065746A"/>
    <w:rsid w:val="00657564"/>
    <w:rsid w:val="00657657"/>
    <w:rsid w:val="00660710"/>
    <w:rsid w:val="006607A4"/>
    <w:rsid w:val="00660A7A"/>
    <w:rsid w:val="00661096"/>
    <w:rsid w:val="00661C52"/>
    <w:rsid w:val="00663906"/>
    <w:rsid w:val="00663D55"/>
    <w:rsid w:val="006640E2"/>
    <w:rsid w:val="00664FD5"/>
    <w:rsid w:val="00665908"/>
    <w:rsid w:val="00665D2F"/>
    <w:rsid w:val="00665EBB"/>
    <w:rsid w:val="00665F93"/>
    <w:rsid w:val="00666138"/>
    <w:rsid w:val="006665E0"/>
    <w:rsid w:val="0066684B"/>
    <w:rsid w:val="00666F7D"/>
    <w:rsid w:val="006677A8"/>
    <w:rsid w:val="00673CB4"/>
    <w:rsid w:val="00674B91"/>
    <w:rsid w:val="00676081"/>
    <w:rsid w:val="006766C4"/>
    <w:rsid w:val="00676A86"/>
    <w:rsid w:val="00677189"/>
    <w:rsid w:val="00677FA4"/>
    <w:rsid w:val="00677FC6"/>
    <w:rsid w:val="0068030A"/>
    <w:rsid w:val="00682729"/>
    <w:rsid w:val="006827F6"/>
    <w:rsid w:val="00682E04"/>
    <w:rsid w:val="006842F8"/>
    <w:rsid w:val="00684952"/>
    <w:rsid w:val="0068551C"/>
    <w:rsid w:val="00685B57"/>
    <w:rsid w:val="00686601"/>
    <w:rsid w:val="0069057D"/>
    <w:rsid w:val="0069228B"/>
    <w:rsid w:val="006933FF"/>
    <w:rsid w:val="00693FBA"/>
    <w:rsid w:val="00694D49"/>
    <w:rsid w:val="00695D1E"/>
    <w:rsid w:val="00696ED1"/>
    <w:rsid w:val="00697EF8"/>
    <w:rsid w:val="006A0E7A"/>
    <w:rsid w:val="006A14FB"/>
    <w:rsid w:val="006A235E"/>
    <w:rsid w:val="006A2964"/>
    <w:rsid w:val="006A3583"/>
    <w:rsid w:val="006A579B"/>
    <w:rsid w:val="006A5F4A"/>
    <w:rsid w:val="006B30B9"/>
    <w:rsid w:val="006B4B37"/>
    <w:rsid w:val="006B6494"/>
    <w:rsid w:val="006B6884"/>
    <w:rsid w:val="006C0AA0"/>
    <w:rsid w:val="006C2138"/>
    <w:rsid w:val="006C306F"/>
    <w:rsid w:val="006C3899"/>
    <w:rsid w:val="006C38D3"/>
    <w:rsid w:val="006C616C"/>
    <w:rsid w:val="006C71C7"/>
    <w:rsid w:val="006C7CC6"/>
    <w:rsid w:val="006D0382"/>
    <w:rsid w:val="006D0A97"/>
    <w:rsid w:val="006D0D67"/>
    <w:rsid w:val="006D1DF0"/>
    <w:rsid w:val="006D2015"/>
    <w:rsid w:val="006D243D"/>
    <w:rsid w:val="006D26EE"/>
    <w:rsid w:val="006D2AF4"/>
    <w:rsid w:val="006D3099"/>
    <w:rsid w:val="006D313B"/>
    <w:rsid w:val="006D3D3F"/>
    <w:rsid w:val="006D3F1A"/>
    <w:rsid w:val="006D4060"/>
    <w:rsid w:val="006D4164"/>
    <w:rsid w:val="006D4760"/>
    <w:rsid w:val="006D53E1"/>
    <w:rsid w:val="006D7670"/>
    <w:rsid w:val="006E10D2"/>
    <w:rsid w:val="006E1BD5"/>
    <w:rsid w:val="006E31C4"/>
    <w:rsid w:val="006E39B6"/>
    <w:rsid w:val="006E45D8"/>
    <w:rsid w:val="006E4CF7"/>
    <w:rsid w:val="006E50FD"/>
    <w:rsid w:val="006E550A"/>
    <w:rsid w:val="006E5552"/>
    <w:rsid w:val="006E5B7A"/>
    <w:rsid w:val="006E6DB5"/>
    <w:rsid w:val="006F0046"/>
    <w:rsid w:val="006F0782"/>
    <w:rsid w:val="006F0ECD"/>
    <w:rsid w:val="006F158F"/>
    <w:rsid w:val="006F1AFD"/>
    <w:rsid w:val="006F30B2"/>
    <w:rsid w:val="006F3820"/>
    <w:rsid w:val="006F4609"/>
    <w:rsid w:val="006F4671"/>
    <w:rsid w:val="006F49DC"/>
    <w:rsid w:val="006F5FC4"/>
    <w:rsid w:val="006F7A51"/>
    <w:rsid w:val="007001BB"/>
    <w:rsid w:val="007018EB"/>
    <w:rsid w:val="00702A38"/>
    <w:rsid w:val="007034D3"/>
    <w:rsid w:val="00703C34"/>
    <w:rsid w:val="00703CBC"/>
    <w:rsid w:val="00703E8D"/>
    <w:rsid w:val="007063FF"/>
    <w:rsid w:val="00706873"/>
    <w:rsid w:val="007072EA"/>
    <w:rsid w:val="00707C89"/>
    <w:rsid w:val="00707CB1"/>
    <w:rsid w:val="007106B9"/>
    <w:rsid w:val="00712298"/>
    <w:rsid w:val="0071244C"/>
    <w:rsid w:val="00712DA7"/>
    <w:rsid w:val="00712FAC"/>
    <w:rsid w:val="00715437"/>
    <w:rsid w:val="00717A4A"/>
    <w:rsid w:val="007206C8"/>
    <w:rsid w:val="00720891"/>
    <w:rsid w:val="00722FF3"/>
    <w:rsid w:val="007245BA"/>
    <w:rsid w:val="00724669"/>
    <w:rsid w:val="00725530"/>
    <w:rsid w:val="007262ED"/>
    <w:rsid w:val="00730EA3"/>
    <w:rsid w:val="007321D1"/>
    <w:rsid w:val="007347FB"/>
    <w:rsid w:val="00737335"/>
    <w:rsid w:val="00737E0A"/>
    <w:rsid w:val="007411A5"/>
    <w:rsid w:val="007415DC"/>
    <w:rsid w:val="007425BB"/>
    <w:rsid w:val="007450B6"/>
    <w:rsid w:val="00745932"/>
    <w:rsid w:val="00745A91"/>
    <w:rsid w:val="00746289"/>
    <w:rsid w:val="00750335"/>
    <w:rsid w:val="00750EE9"/>
    <w:rsid w:val="00751D40"/>
    <w:rsid w:val="007525C2"/>
    <w:rsid w:val="0075353D"/>
    <w:rsid w:val="00753F0E"/>
    <w:rsid w:val="0075717C"/>
    <w:rsid w:val="00757CAF"/>
    <w:rsid w:val="00760739"/>
    <w:rsid w:val="00760E79"/>
    <w:rsid w:val="0076110E"/>
    <w:rsid w:val="00761341"/>
    <w:rsid w:val="00761D4A"/>
    <w:rsid w:val="00761D57"/>
    <w:rsid w:val="00761DAE"/>
    <w:rsid w:val="007623F8"/>
    <w:rsid w:val="00762463"/>
    <w:rsid w:val="00762CE4"/>
    <w:rsid w:val="007647E4"/>
    <w:rsid w:val="00764B1F"/>
    <w:rsid w:val="0076522E"/>
    <w:rsid w:val="00766F53"/>
    <w:rsid w:val="00767E8F"/>
    <w:rsid w:val="00771402"/>
    <w:rsid w:val="00771837"/>
    <w:rsid w:val="00771F3A"/>
    <w:rsid w:val="007721D7"/>
    <w:rsid w:val="00772C91"/>
    <w:rsid w:val="00774B27"/>
    <w:rsid w:val="00775C2B"/>
    <w:rsid w:val="00775E55"/>
    <w:rsid w:val="007763A2"/>
    <w:rsid w:val="007764CC"/>
    <w:rsid w:val="00777C9E"/>
    <w:rsid w:val="007813E6"/>
    <w:rsid w:val="007818CD"/>
    <w:rsid w:val="00781C2E"/>
    <w:rsid w:val="00783491"/>
    <w:rsid w:val="00783728"/>
    <w:rsid w:val="00784B89"/>
    <w:rsid w:val="007856A1"/>
    <w:rsid w:val="00786B72"/>
    <w:rsid w:val="00786C6D"/>
    <w:rsid w:val="00786F55"/>
    <w:rsid w:val="00790048"/>
    <w:rsid w:val="00791744"/>
    <w:rsid w:val="00791781"/>
    <w:rsid w:val="00791C8C"/>
    <w:rsid w:val="007923A9"/>
    <w:rsid w:val="007923AC"/>
    <w:rsid w:val="007924EC"/>
    <w:rsid w:val="007933F6"/>
    <w:rsid w:val="00793D4C"/>
    <w:rsid w:val="00794443"/>
    <w:rsid w:val="007948F0"/>
    <w:rsid w:val="00795ACB"/>
    <w:rsid w:val="007961E0"/>
    <w:rsid w:val="00797995"/>
    <w:rsid w:val="007A05DD"/>
    <w:rsid w:val="007A05DE"/>
    <w:rsid w:val="007A081F"/>
    <w:rsid w:val="007A0AD7"/>
    <w:rsid w:val="007A247A"/>
    <w:rsid w:val="007A2BEE"/>
    <w:rsid w:val="007A42A2"/>
    <w:rsid w:val="007A47BB"/>
    <w:rsid w:val="007A4C88"/>
    <w:rsid w:val="007A5CED"/>
    <w:rsid w:val="007B1153"/>
    <w:rsid w:val="007B1813"/>
    <w:rsid w:val="007B1A5C"/>
    <w:rsid w:val="007B34C8"/>
    <w:rsid w:val="007B3A20"/>
    <w:rsid w:val="007B64EF"/>
    <w:rsid w:val="007B75F3"/>
    <w:rsid w:val="007C0F82"/>
    <w:rsid w:val="007C124A"/>
    <w:rsid w:val="007C1DB4"/>
    <w:rsid w:val="007C28D7"/>
    <w:rsid w:val="007C2FD0"/>
    <w:rsid w:val="007C403C"/>
    <w:rsid w:val="007C4375"/>
    <w:rsid w:val="007C44B0"/>
    <w:rsid w:val="007C49A1"/>
    <w:rsid w:val="007C6491"/>
    <w:rsid w:val="007D107B"/>
    <w:rsid w:val="007D2353"/>
    <w:rsid w:val="007D30A8"/>
    <w:rsid w:val="007D4CF4"/>
    <w:rsid w:val="007D5341"/>
    <w:rsid w:val="007D5B7C"/>
    <w:rsid w:val="007D6358"/>
    <w:rsid w:val="007D71C5"/>
    <w:rsid w:val="007E0ED9"/>
    <w:rsid w:val="007E1082"/>
    <w:rsid w:val="007E239E"/>
    <w:rsid w:val="007E2794"/>
    <w:rsid w:val="007E27F8"/>
    <w:rsid w:val="007E2A05"/>
    <w:rsid w:val="007E3D72"/>
    <w:rsid w:val="007E3E6F"/>
    <w:rsid w:val="007E41E1"/>
    <w:rsid w:val="007E4A7D"/>
    <w:rsid w:val="007E508F"/>
    <w:rsid w:val="007E76CF"/>
    <w:rsid w:val="007E7923"/>
    <w:rsid w:val="007F0940"/>
    <w:rsid w:val="007F1430"/>
    <w:rsid w:val="007F2349"/>
    <w:rsid w:val="007F2E72"/>
    <w:rsid w:val="007F40AE"/>
    <w:rsid w:val="007F44CF"/>
    <w:rsid w:val="007F4A67"/>
    <w:rsid w:val="007F6248"/>
    <w:rsid w:val="007F69D2"/>
    <w:rsid w:val="007F73D7"/>
    <w:rsid w:val="007F75CB"/>
    <w:rsid w:val="007F79CF"/>
    <w:rsid w:val="007F7D28"/>
    <w:rsid w:val="00800CB8"/>
    <w:rsid w:val="00800DC2"/>
    <w:rsid w:val="008022F4"/>
    <w:rsid w:val="00802A64"/>
    <w:rsid w:val="00803E34"/>
    <w:rsid w:val="0080503A"/>
    <w:rsid w:val="0080631B"/>
    <w:rsid w:val="008064A1"/>
    <w:rsid w:val="008077B9"/>
    <w:rsid w:val="00807E39"/>
    <w:rsid w:val="0081068F"/>
    <w:rsid w:val="00810EF3"/>
    <w:rsid w:val="0081103B"/>
    <w:rsid w:val="00811AF4"/>
    <w:rsid w:val="00812865"/>
    <w:rsid w:val="00812F3D"/>
    <w:rsid w:val="008130D2"/>
    <w:rsid w:val="00813825"/>
    <w:rsid w:val="00813CAA"/>
    <w:rsid w:val="00814160"/>
    <w:rsid w:val="008144AE"/>
    <w:rsid w:val="008150F2"/>
    <w:rsid w:val="00815944"/>
    <w:rsid w:val="008159A7"/>
    <w:rsid w:val="0082013B"/>
    <w:rsid w:val="0082047B"/>
    <w:rsid w:val="00821679"/>
    <w:rsid w:val="008219FB"/>
    <w:rsid w:val="00821C73"/>
    <w:rsid w:val="00822397"/>
    <w:rsid w:val="00822916"/>
    <w:rsid w:val="00823572"/>
    <w:rsid w:val="00823621"/>
    <w:rsid w:val="00824672"/>
    <w:rsid w:val="00824E68"/>
    <w:rsid w:val="00825217"/>
    <w:rsid w:val="00826653"/>
    <w:rsid w:val="00827FCE"/>
    <w:rsid w:val="00830548"/>
    <w:rsid w:val="008314F8"/>
    <w:rsid w:val="008327F7"/>
    <w:rsid w:val="00833E4F"/>
    <w:rsid w:val="00834560"/>
    <w:rsid w:val="00834FFE"/>
    <w:rsid w:val="00837506"/>
    <w:rsid w:val="008404FA"/>
    <w:rsid w:val="0084069F"/>
    <w:rsid w:val="00840EC2"/>
    <w:rsid w:val="008414E9"/>
    <w:rsid w:val="00841816"/>
    <w:rsid w:val="00842C70"/>
    <w:rsid w:val="00842EA7"/>
    <w:rsid w:val="00842F3E"/>
    <w:rsid w:val="008433D9"/>
    <w:rsid w:val="00844093"/>
    <w:rsid w:val="00844ACF"/>
    <w:rsid w:val="00845586"/>
    <w:rsid w:val="008455C3"/>
    <w:rsid w:val="00847698"/>
    <w:rsid w:val="00847A79"/>
    <w:rsid w:val="008510DC"/>
    <w:rsid w:val="00851748"/>
    <w:rsid w:val="008520CE"/>
    <w:rsid w:val="00852700"/>
    <w:rsid w:val="0085322F"/>
    <w:rsid w:val="0085339B"/>
    <w:rsid w:val="00853C4F"/>
    <w:rsid w:val="00854093"/>
    <w:rsid w:val="00855A7B"/>
    <w:rsid w:val="00856394"/>
    <w:rsid w:val="008565F3"/>
    <w:rsid w:val="00856BB1"/>
    <w:rsid w:val="00857B69"/>
    <w:rsid w:val="00857B9E"/>
    <w:rsid w:val="008601C7"/>
    <w:rsid w:val="0086032E"/>
    <w:rsid w:val="0086044D"/>
    <w:rsid w:val="00860597"/>
    <w:rsid w:val="00861601"/>
    <w:rsid w:val="0086192F"/>
    <w:rsid w:val="00862521"/>
    <w:rsid w:val="00863332"/>
    <w:rsid w:val="00864701"/>
    <w:rsid w:val="00864D0D"/>
    <w:rsid w:val="008673F2"/>
    <w:rsid w:val="00872249"/>
    <w:rsid w:val="00873BCE"/>
    <w:rsid w:val="00874552"/>
    <w:rsid w:val="00875693"/>
    <w:rsid w:val="00875D84"/>
    <w:rsid w:val="00881240"/>
    <w:rsid w:val="0088218F"/>
    <w:rsid w:val="00882335"/>
    <w:rsid w:val="0088267A"/>
    <w:rsid w:val="00882D65"/>
    <w:rsid w:val="00883C9A"/>
    <w:rsid w:val="008857B1"/>
    <w:rsid w:val="008863AC"/>
    <w:rsid w:val="00886602"/>
    <w:rsid w:val="00886EA9"/>
    <w:rsid w:val="00886FA2"/>
    <w:rsid w:val="00887987"/>
    <w:rsid w:val="00891EC2"/>
    <w:rsid w:val="00891F3D"/>
    <w:rsid w:val="008945BF"/>
    <w:rsid w:val="0089460F"/>
    <w:rsid w:val="00894F73"/>
    <w:rsid w:val="00895077"/>
    <w:rsid w:val="00895339"/>
    <w:rsid w:val="0089779D"/>
    <w:rsid w:val="008A0107"/>
    <w:rsid w:val="008A0487"/>
    <w:rsid w:val="008A103A"/>
    <w:rsid w:val="008A1591"/>
    <w:rsid w:val="008A17F6"/>
    <w:rsid w:val="008A1E43"/>
    <w:rsid w:val="008A291C"/>
    <w:rsid w:val="008A3E48"/>
    <w:rsid w:val="008A4DFE"/>
    <w:rsid w:val="008A4FF4"/>
    <w:rsid w:val="008A5C61"/>
    <w:rsid w:val="008A6468"/>
    <w:rsid w:val="008A64C6"/>
    <w:rsid w:val="008A6680"/>
    <w:rsid w:val="008A7314"/>
    <w:rsid w:val="008A7C03"/>
    <w:rsid w:val="008B0458"/>
    <w:rsid w:val="008B057F"/>
    <w:rsid w:val="008B0E2E"/>
    <w:rsid w:val="008B258F"/>
    <w:rsid w:val="008B2E23"/>
    <w:rsid w:val="008B3957"/>
    <w:rsid w:val="008B530C"/>
    <w:rsid w:val="008B71C5"/>
    <w:rsid w:val="008B7201"/>
    <w:rsid w:val="008B7EE8"/>
    <w:rsid w:val="008C00CF"/>
    <w:rsid w:val="008C0CE4"/>
    <w:rsid w:val="008C0E84"/>
    <w:rsid w:val="008C10C0"/>
    <w:rsid w:val="008C111B"/>
    <w:rsid w:val="008C1BFD"/>
    <w:rsid w:val="008C2417"/>
    <w:rsid w:val="008C2EC3"/>
    <w:rsid w:val="008C2F7A"/>
    <w:rsid w:val="008C3F18"/>
    <w:rsid w:val="008C4384"/>
    <w:rsid w:val="008C441D"/>
    <w:rsid w:val="008C5FD2"/>
    <w:rsid w:val="008C67DF"/>
    <w:rsid w:val="008C751B"/>
    <w:rsid w:val="008C76DF"/>
    <w:rsid w:val="008C7CC3"/>
    <w:rsid w:val="008D0933"/>
    <w:rsid w:val="008D1734"/>
    <w:rsid w:val="008D32D3"/>
    <w:rsid w:val="008D4362"/>
    <w:rsid w:val="008D4512"/>
    <w:rsid w:val="008D4FB0"/>
    <w:rsid w:val="008D6268"/>
    <w:rsid w:val="008D6A84"/>
    <w:rsid w:val="008D761A"/>
    <w:rsid w:val="008D7A7B"/>
    <w:rsid w:val="008E08E7"/>
    <w:rsid w:val="008E0B6F"/>
    <w:rsid w:val="008E0BD3"/>
    <w:rsid w:val="008E1019"/>
    <w:rsid w:val="008E10B3"/>
    <w:rsid w:val="008E2B0C"/>
    <w:rsid w:val="008E3E8F"/>
    <w:rsid w:val="008E5B40"/>
    <w:rsid w:val="008E6E99"/>
    <w:rsid w:val="008E735E"/>
    <w:rsid w:val="008E7888"/>
    <w:rsid w:val="008F0BFD"/>
    <w:rsid w:val="008F1F30"/>
    <w:rsid w:val="008F4140"/>
    <w:rsid w:val="008F6104"/>
    <w:rsid w:val="008F6A6B"/>
    <w:rsid w:val="00900021"/>
    <w:rsid w:val="00900916"/>
    <w:rsid w:val="00900D8C"/>
    <w:rsid w:val="00900DD8"/>
    <w:rsid w:val="009017F5"/>
    <w:rsid w:val="00902A66"/>
    <w:rsid w:val="00902F10"/>
    <w:rsid w:val="00903507"/>
    <w:rsid w:val="00903B63"/>
    <w:rsid w:val="00904EC4"/>
    <w:rsid w:val="009054A9"/>
    <w:rsid w:val="00905A61"/>
    <w:rsid w:val="00906197"/>
    <w:rsid w:val="00906BE3"/>
    <w:rsid w:val="009071E2"/>
    <w:rsid w:val="00907503"/>
    <w:rsid w:val="0090781D"/>
    <w:rsid w:val="00907CE2"/>
    <w:rsid w:val="00907E20"/>
    <w:rsid w:val="00911676"/>
    <w:rsid w:val="0091210B"/>
    <w:rsid w:val="00912261"/>
    <w:rsid w:val="009130DD"/>
    <w:rsid w:val="00913CFC"/>
    <w:rsid w:val="00914CBD"/>
    <w:rsid w:val="00915AF8"/>
    <w:rsid w:val="009162AC"/>
    <w:rsid w:val="009166C8"/>
    <w:rsid w:val="00916C2A"/>
    <w:rsid w:val="00916D5F"/>
    <w:rsid w:val="009173E0"/>
    <w:rsid w:val="009206BD"/>
    <w:rsid w:val="00920B19"/>
    <w:rsid w:val="00920FEF"/>
    <w:rsid w:val="0092105A"/>
    <w:rsid w:val="0092178A"/>
    <w:rsid w:val="00924233"/>
    <w:rsid w:val="009249C4"/>
    <w:rsid w:val="00924B72"/>
    <w:rsid w:val="00924C87"/>
    <w:rsid w:val="00925935"/>
    <w:rsid w:val="009261C1"/>
    <w:rsid w:val="00927408"/>
    <w:rsid w:val="009322EE"/>
    <w:rsid w:val="00932483"/>
    <w:rsid w:val="00932E04"/>
    <w:rsid w:val="00932F05"/>
    <w:rsid w:val="009341FD"/>
    <w:rsid w:val="009347ED"/>
    <w:rsid w:val="00934FAF"/>
    <w:rsid w:val="00935201"/>
    <w:rsid w:val="0093546E"/>
    <w:rsid w:val="00935683"/>
    <w:rsid w:val="0093596F"/>
    <w:rsid w:val="00940AC2"/>
    <w:rsid w:val="00940D66"/>
    <w:rsid w:val="00942049"/>
    <w:rsid w:val="009427CA"/>
    <w:rsid w:val="00943A0F"/>
    <w:rsid w:val="00946034"/>
    <w:rsid w:val="00950653"/>
    <w:rsid w:val="00950AE2"/>
    <w:rsid w:val="00950C3B"/>
    <w:rsid w:val="00951FF2"/>
    <w:rsid w:val="00952960"/>
    <w:rsid w:val="00952B27"/>
    <w:rsid w:val="00953F04"/>
    <w:rsid w:val="009559ED"/>
    <w:rsid w:val="00955F1C"/>
    <w:rsid w:val="00960044"/>
    <w:rsid w:val="0096057F"/>
    <w:rsid w:val="00960A49"/>
    <w:rsid w:val="0096253A"/>
    <w:rsid w:val="00962F59"/>
    <w:rsid w:val="009642EA"/>
    <w:rsid w:val="0096740B"/>
    <w:rsid w:val="009677B1"/>
    <w:rsid w:val="0097071E"/>
    <w:rsid w:val="00970DF4"/>
    <w:rsid w:val="00971DB7"/>
    <w:rsid w:val="00972D39"/>
    <w:rsid w:val="00973B94"/>
    <w:rsid w:val="00974C86"/>
    <w:rsid w:val="00974E2C"/>
    <w:rsid w:val="009751F1"/>
    <w:rsid w:val="00975ABE"/>
    <w:rsid w:val="00975B68"/>
    <w:rsid w:val="00976CF6"/>
    <w:rsid w:val="00977C02"/>
    <w:rsid w:val="00981B34"/>
    <w:rsid w:val="009827AD"/>
    <w:rsid w:val="00982A95"/>
    <w:rsid w:val="00982B6A"/>
    <w:rsid w:val="009832B0"/>
    <w:rsid w:val="00983C77"/>
    <w:rsid w:val="009851F3"/>
    <w:rsid w:val="00985417"/>
    <w:rsid w:val="009859EE"/>
    <w:rsid w:val="009861E0"/>
    <w:rsid w:val="00986921"/>
    <w:rsid w:val="0098757B"/>
    <w:rsid w:val="00990F73"/>
    <w:rsid w:val="00992648"/>
    <w:rsid w:val="0099276B"/>
    <w:rsid w:val="00993FF8"/>
    <w:rsid w:val="00995A1D"/>
    <w:rsid w:val="00995CB8"/>
    <w:rsid w:val="00995D34"/>
    <w:rsid w:val="00997B6E"/>
    <w:rsid w:val="009A0156"/>
    <w:rsid w:val="009A0531"/>
    <w:rsid w:val="009A249E"/>
    <w:rsid w:val="009A251D"/>
    <w:rsid w:val="009A3211"/>
    <w:rsid w:val="009A3A67"/>
    <w:rsid w:val="009A3F97"/>
    <w:rsid w:val="009A4123"/>
    <w:rsid w:val="009A442B"/>
    <w:rsid w:val="009A5125"/>
    <w:rsid w:val="009A5C1C"/>
    <w:rsid w:val="009A5C30"/>
    <w:rsid w:val="009B0AE2"/>
    <w:rsid w:val="009B0EED"/>
    <w:rsid w:val="009B0F0F"/>
    <w:rsid w:val="009B24E5"/>
    <w:rsid w:val="009B289A"/>
    <w:rsid w:val="009B54B4"/>
    <w:rsid w:val="009B5581"/>
    <w:rsid w:val="009B5B4E"/>
    <w:rsid w:val="009B6C4A"/>
    <w:rsid w:val="009B6E73"/>
    <w:rsid w:val="009B7B02"/>
    <w:rsid w:val="009B7FA9"/>
    <w:rsid w:val="009C13E0"/>
    <w:rsid w:val="009C16DE"/>
    <w:rsid w:val="009C19B5"/>
    <w:rsid w:val="009C1B38"/>
    <w:rsid w:val="009C1BD9"/>
    <w:rsid w:val="009C34F3"/>
    <w:rsid w:val="009C6085"/>
    <w:rsid w:val="009C6FFD"/>
    <w:rsid w:val="009C788F"/>
    <w:rsid w:val="009C7FC6"/>
    <w:rsid w:val="009D15A7"/>
    <w:rsid w:val="009D1D89"/>
    <w:rsid w:val="009D4BAF"/>
    <w:rsid w:val="009D4F50"/>
    <w:rsid w:val="009D54DC"/>
    <w:rsid w:val="009D627F"/>
    <w:rsid w:val="009D75B9"/>
    <w:rsid w:val="009D7E19"/>
    <w:rsid w:val="009E03BB"/>
    <w:rsid w:val="009E094E"/>
    <w:rsid w:val="009E122D"/>
    <w:rsid w:val="009E2C74"/>
    <w:rsid w:val="009E3D86"/>
    <w:rsid w:val="009E3E4F"/>
    <w:rsid w:val="009E48DD"/>
    <w:rsid w:val="009E5C74"/>
    <w:rsid w:val="009E609B"/>
    <w:rsid w:val="009E6196"/>
    <w:rsid w:val="009F0697"/>
    <w:rsid w:val="009F0716"/>
    <w:rsid w:val="009F1136"/>
    <w:rsid w:val="009F13E2"/>
    <w:rsid w:val="009F1DA4"/>
    <w:rsid w:val="009F23D1"/>
    <w:rsid w:val="009F2FE5"/>
    <w:rsid w:val="009F397D"/>
    <w:rsid w:val="009F3BAA"/>
    <w:rsid w:val="009F3F85"/>
    <w:rsid w:val="009F46FF"/>
    <w:rsid w:val="009F59C3"/>
    <w:rsid w:val="009F5B52"/>
    <w:rsid w:val="009F61F5"/>
    <w:rsid w:val="009F64E3"/>
    <w:rsid w:val="009F70FB"/>
    <w:rsid w:val="009F77C9"/>
    <w:rsid w:val="009F7C44"/>
    <w:rsid w:val="00A004E9"/>
    <w:rsid w:val="00A012A3"/>
    <w:rsid w:val="00A02197"/>
    <w:rsid w:val="00A025B7"/>
    <w:rsid w:val="00A04215"/>
    <w:rsid w:val="00A0446E"/>
    <w:rsid w:val="00A04921"/>
    <w:rsid w:val="00A04D77"/>
    <w:rsid w:val="00A0575E"/>
    <w:rsid w:val="00A058EA"/>
    <w:rsid w:val="00A05A54"/>
    <w:rsid w:val="00A06900"/>
    <w:rsid w:val="00A071D0"/>
    <w:rsid w:val="00A10E85"/>
    <w:rsid w:val="00A126A1"/>
    <w:rsid w:val="00A12857"/>
    <w:rsid w:val="00A1595F"/>
    <w:rsid w:val="00A17C7B"/>
    <w:rsid w:val="00A20C3D"/>
    <w:rsid w:val="00A20D7A"/>
    <w:rsid w:val="00A20EDB"/>
    <w:rsid w:val="00A23115"/>
    <w:rsid w:val="00A23F33"/>
    <w:rsid w:val="00A25AE7"/>
    <w:rsid w:val="00A25F38"/>
    <w:rsid w:val="00A26025"/>
    <w:rsid w:val="00A262CB"/>
    <w:rsid w:val="00A26A45"/>
    <w:rsid w:val="00A26EB6"/>
    <w:rsid w:val="00A27017"/>
    <w:rsid w:val="00A276BF"/>
    <w:rsid w:val="00A27836"/>
    <w:rsid w:val="00A308B9"/>
    <w:rsid w:val="00A30DC2"/>
    <w:rsid w:val="00A30F2E"/>
    <w:rsid w:val="00A3100A"/>
    <w:rsid w:val="00A31E89"/>
    <w:rsid w:val="00A3209C"/>
    <w:rsid w:val="00A33526"/>
    <w:rsid w:val="00A33647"/>
    <w:rsid w:val="00A37CC1"/>
    <w:rsid w:val="00A4088D"/>
    <w:rsid w:val="00A40A12"/>
    <w:rsid w:val="00A4151B"/>
    <w:rsid w:val="00A4228B"/>
    <w:rsid w:val="00A42CD2"/>
    <w:rsid w:val="00A4308C"/>
    <w:rsid w:val="00A438AD"/>
    <w:rsid w:val="00A43D52"/>
    <w:rsid w:val="00A43D69"/>
    <w:rsid w:val="00A45299"/>
    <w:rsid w:val="00A45BFC"/>
    <w:rsid w:val="00A463F0"/>
    <w:rsid w:val="00A46962"/>
    <w:rsid w:val="00A47756"/>
    <w:rsid w:val="00A478E3"/>
    <w:rsid w:val="00A50BAD"/>
    <w:rsid w:val="00A50D5A"/>
    <w:rsid w:val="00A510AC"/>
    <w:rsid w:val="00A515DB"/>
    <w:rsid w:val="00A5263B"/>
    <w:rsid w:val="00A53B45"/>
    <w:rsid w:val="00A5460F"/>
    <w:rsid w:val="00A54E48"/>
    <w:rsid w:val="00A56010"/>
    <w:rsid w:val="00A56AAF"/>
    <w:rsid w:val="00A57D8B"/>
    <w:rsid w:val="00A61F93"/>
    <w:rsid w:val="00A62692"/>
    <w:rsid w:val="00A62D15"/>
    <w:rsid w:val="00A640EA"/>
    <w:rsid w:val="00A65507"/>
    <w:rsid w:val="00A665D1"/>
    <w:rsid w:val="00A66738"/>
    <w:rsid w:val="00A66770"/>
    <w:rsid w:val="00A6763D"/>
    <w:rsid w:val="00A70F68"/>
    <w:rsid w:val="00A71D20"/>
    <w:rsid w:val="00A72121"/>
    <w:rsid w:val="00A72AF1"/>
    <w:rsid w:val="00A73251"/>
    <w:rsid w:val="00A74297"/>
    <w:rsid w:val="00A747D9"/>
    <w:rsid w:val="00A74BA4"/>
    <w:rsid w:val="00A74ECE"/>
    <w:rsid w:val="00A75E2C"/>
    <w:rsid w:val="00A76BD2"/>
    <w:rsid w:val="00A76D5B"/>
    <w:rsid w:val="00A76F0F"/>
    <w:rsid w:val="00A77A40"/>
    <w:rsid w:val="00A81DA8"/>
    <w:rsid w:val="00A83957"/>
    <w:rsid w:val="00A83B6A"/>
    <w:rsid w:val="00A86A10"/>
    <w:rsid w:val="00A87ED2"/>
    <w:rsid w:val="00A901CD"/>
    <w:rsid w:val="00A91EB7"/>
    <w:rsid w:val="00A92746"/>
    <w:rsid w:val="00A928DA"/>
    <w:rsid w:val="00A93335"/>
    <w:rsid w:val="00A93D7A"/>
    <w:rsid w:val="00A94B3E"/>
    <w:rsid w:val="00A9502B"/>
    <w:rsid w:val="00A95CFE"/>
    <w:rsid w:val="00A95D87"/>
    <w:rsid w:val="00A96125"/>
    <w:rsid w:val="00A96B66"/>
    <w:rsid w:val="00AA0D3E"/>
    <w:rsid w:val="00AA1FB2"/>
    <w:rsid w:val="00AA46F1"/>
    <w:rsid w:val="00AA47F1"/>
    <w:rsid w:val="00AA4B81"/>
    <w:rsid w:val="00AA5488"/>
    <w:rsid w:val="00AA57BD"/>
    <w:rsid w:val="00AA6B6C"/>
    <w:rsid w:val="00AA75C9"/>
    <w:rsid w:val="00AA7A37"/>
    <w:rsid w:val="00AA7DC6"/>
    <w:rsid w:val="00AA7E8B"/>
    <w:rsid w:val="00AB02DF"/>
    <w:rsid w:val="00AB211D"/>
    <w:rsid w:val="00AB3DB1"/>
    <w:rsid w:val="00AB414D"/>
    <w:rsid w:val="00AB4A80"/>
    <w:rsid w:val="00AB54EE"/>
    <w:rsid w:val="00AB5BB5"/>
    <w:rsid w:val="00AB5E5D"/>
    <w:rsid w:val="00AB69F4"/>
    <w:rsid w:val="00AB7501"/>
    <w:rsid w:val="00AB7610"/>
    <w:rsid w:val="00AC061E"/>
    <w:rsid w:val="00AC13F7"/>
    <w:rsid w:val="00AC17FE"/>
    <w:rsid w:val="00AC28CF"/>
    <w:rsid w:val="00AC2A3A"/>
    <w:rsid w:val="00AC3088"/>
    <w:rsid w:val="00AC31AB"/>
    <w:rsid w:val="00AC32B1"/>
    <w:rsid w:val="00AC33C2"/>
    <w:rsid w:val="00AC3874"/>
    <w:rsid w:val="00AC4E95"/>
    <w:rsid w:val="00AC5ADB"/>
    <w:rsid w:val="00AC7355"/>
    <w:rsid w:val="00AD06D6"/>
    <w:rsid w:val="00AD195D"/>
    <w:rsid w:val="00AD1ABE"/>
    <w:rsid w:val="00AD28DD"/>
    <w:rsid w:val="00AD481A"/>
    <w:rsid w:val="00AD4A1C"/>
    <w:rsid w:val="00AD4A48"/>
    <w:rsid w:val="00AD4CD4"/>
    <w:rsid w:val="00AD51D7"/>
    <w:rsid w:val="00AD5EBB"/>
    <w:rsid w:val="00AD6F84"/>
    <w:rsid w:val="00AE075C"/>
    <w:rsid w:val="00AE344E"/>
    <w:rsid w:val="00AE3C01"/>
    <w:rsid w:val="00AE497B"/>
    <w:rsid w:val="00AE4B61"/>
    <w:rsid w:val="00AE4F0F"/>
    <w:rsid w:val="00AE53BB"/>
    <w:rsid w:val="00AE7209"/>
    <w:rsid w:val="00AE722A"/>
    <w:rsid w:val="00AE760C"/>
    <w:rsid w:val="00AE76EA"/>
    <w:rsid w:val="00AE789D"/>
    <w:rsid w:val="00AF0FD8"/>
    <w:rsid w:val="00AF3481"/>
    <w:rsid w:val="00AF3D7A"/>
    <w:rsid w:val="00AF42AF"/>
    <w:rsid w:val="00B00FEA"/>
    <w:rsid w:val="00B03A71"/>
    <w:rsid w:val="00B0590A"/>
    <w:rsid w:val="00B067DB"/>
    <w:rsid w:val="00B07E40"/>
    <w:rsid w:val="00B11AB5"/>
    <w:rsid w:val="00B1256E"/>
    <w:rsid w:val="00B132C0"/>
    <w:rsid w:val="00B13D85"/>
    <w:rsid w:val="00B155A7"/>
    <w:rsid w:val="00B16111"/>
    <w:rsid w:val="00B16EC9"/>
    <w:rsid w:val="00B170A1"/>
    <w:rsid w:val="00B172C7"/>
    <w:rsid w:val="00B176C1"/>
    <w:rsid w:val="00B20056"/>
    <w:rsid w:val="00B20762"/>
    <w:rsid w:val="00B223D4"/>
    <w:rsid w:val="00B22EA6"/>
    <w:rsid w:val="00B237B0"/>
    <w:rsid w:val="00B23C97"/>
    <w:rsid w:val="00B24920"/>
    <w:rsid w:val="00B25555"/>
    <w:rsid w:val="00B26ACA"/>
    <w:rsid w:val="00B26B02"/>
    <w:rsid w:val="00B26B60"/>
    <w:rsid w:val="00B27675"/>
    <w:rsid w:val="00B30731"/>
    <w:rsid w:val="00B307C2"/>
    <w:rsid w:val="00B3157C"/>
    <w:rsid w:val="00B31920"/>
    <w:rsid w:val="00B3211A"/>
    <w:rsid w:val="00B354AD"/>
    <w:rsid w:val="00B36D5F"/>
    <w:rsid w:val="00B37487"/>
    <w:rsid w:val="00B37C32"/>
    <w:rsid w:val="00B37D68"/>
    <w:rsid w:val="00B40C1C"/>
    <w:rsid w:val="00B40E08"/>
    <w:rsid w:val="00B420CB"/>
    <w:rsid w:val="00B42386"/>
    <w:rsid w:val="00B43D34"/>
    <w:rsid w:val="00B447E0"/>
    <w:rsid w:val="00B470C0"/>
    <w:rsid w:val="00B5017F"/>
    <w:rsid w:val="00B519D4"/>
    <w:rsid w:val="00B51BA4"/>
    <w:rsid w:val="00B5287E"/>
    <w:rsid w:val="00B53F80"/>
    <w:rsid w:val="00B54C32"/>
    <w:rsid w:val="00B555DE"/>
    <w:rsid w:val="00B55770"/>
    <w:rsid w:val="00B55A66"/>
    <w:rsid w:val="00B55DC0"/>
    <w:rsid w:val="00B566A9"/>
    <w:rsid w:val="00B56768"/>
    <w:rsid w:val="00B56B3B"/>
    <w:rsid w:val="00B60B97"/>
    <w:rsid w:val="00B62AEF"/>
    <w:rsid w:val="00B6375C"/>
    <w:rsid w:val="00B6414F"/>
    <w:rsid w:val="00B6794D"/>
    <w:rsid w:val="00B70167"/>
    <w:rsid w:val="00B711AD"/>
    <w:rsid w:val="00B71B9A"/>
    <w:rsid w:val="00B71CD2"/>
    <w:rsid w:val="00B72432"/>
    <w:rsid w:val="00B74C13"/>
    <w:rsid w:val="00B750B3"/>
    <w:rsid w:val="00B75E28"/>
    <w:rsid w:val="00B7707F"/>
    <w:rsid w:val="00B779AE"/>
    <w:rsid w:val="00B805AF"/>
    <w:rsid w:val="00B80B41"/>
    <w:rsid w:val="00B81307"/>
    <w:rsid w:val="00B83F7F"/>
    <w:rsid w:val="00B85061"/>
    <w:rsid w:val="00B85251"/>
    <w:rsid w:val="00B85501"/>
    <w:rsid w:val="00B85E91"/>
    <w:rsid w:val="00B8771A"/>
    <w:rsid w:val="00B87D5D"/>
    <w:rsid w:val="00B90295"/>
    <w:rsid w:val="00B9099B"/>
    <w:rsid w:val="00B913A5"/>
    <w:rsid w:val="00B91495"/>
    <w:rsid w:val="00B91828"/>
    <w:rsid w:val="00B93E84"/>
    <w:rsid w:val="00B94878"/>
    <w:rsid w:val="00B950A2"/>
    <w:rsid w:val="00B95168"/>
    <w:rsid w:val="00B95283"/>
    <w:rsid w:val="00B953F8"/>
    <w:rsid w:val="00B96562"/>
    <w:rsid w:val="00B966BB"/>
    <w:rsid w:val="00B97C00"/>
    <w:rsid w:val="00B97D36"/>
    <w:rsid w:val="00BA10B2"/>
    <w:rsid w:val="00BA1510"/>
    <w:rsid w:val="00BA4843"/>
    <w:rsid w:val="00BA4FC5"/>
    <w:rsid w:val="00BA52A7"/>
    <w:rsid w:val="00BA5394"/>
    <w:rsid w:val="00BA5A39"/>
    <w:rsid w:val="00BA751E"/>
    <w:rsid w:val="00BA788A"/>
    <w:rsid w:val="00BB2CE1"/>
    <w:rsid w:val="00BB2D66"/>
    <w:rsid w:val="00BB31E3"/>
    <w:rsid w:val="00BB542F"/>
    <w:rsid w:val="00BB614E"/>
    <w:rsid w:val="00BB7593"/>
    <w:rsid w:val="00BB7D93"/>
    <w:rsid w:val="00BC044E"/>
    <w:rsid w:val="00BC0ADF"/>
    <w:rsid w:val="00BC0DC1"/>
    <w:rsid w:val="00BC0F35"/>
    <w:rsid w:val="00BC185D"/>
    <w:rsid w:val="00BC1F19"/>
    <w:rsid w:val="00BC2229"/>
    <w:rsid w:val="00BC29D9"/>
    <w:rsid w:val="00BC39A4"/>
    <w:rsid w:val="00BC45BE"/>
    <w:rsid w:val="00BC52A7"/>
    <w:rsid w:val="00BC6660"/>
    <w:rsid w:val="00BC71E1"/>
    <w:rsid w:val="00BD09B5"/>
    <w:rsid w:val="00BD1DFF"/>
    <w:rsid w:val="00BD2596"/>
    <w:rsid w:val="00BD2AC4"/>
    <w:rsid w:val="00BD2F7F"/>
    <w:rsid w:val="00BD47DD"/>
    <w:rsid w:val="00BD49BE"/>
    <w:rsid w:val="00BD58D4"/>
    <w:rsid w:val="00BD62F0"/>
    <w:rsid w:val="00BD6AA9"/>
    <w:rsid w:val="00BD6D0B"/>
    <w:rsid w:val="00BD707D"/>
    <w:rsid w:val="00BE1139"/>
    <w:rsid w:val="00BE158E"/>
    <w:rsid w:val="00BE1E9A"/>
    <w:rsid w:val="00BE21B7"/>
    <w:rsid w:val="00BE3916"/>
    <w:rsid w:val="00BE46BF"/>
    <w:rsid w:val="00BF263E"/>
    <w:rsid w:val="00BF3008"/>
    <w:rsid w:val="00BF300B"/>
    <w:rsid w:val="00BF3740"/>
    <w:rsid w:val="00BF3924"/>
    <w:rsid w:val="00BF57A8"/>
    <w:rsid w:val="00C010D8"/>
    <w:rsid w:val="00C0129A"/>
    <w:rsid w:val="00C01407"/>
    <w:rsid w:val="00C0167D"/>
    <w:rsid w:val="00C0266B"/>
    <w:rsid w:val="00C03D3E"/>
    <w:rsid w:val="00C03F89"/>
    <w:rsid w:val="00C04E51"/>
    <w:rsid w:val="00C05819"/>
    <w:rsid w:val="00C0626D"/>
    <w:rsid w:val="00C077A4"/>
    <w:rsid w:val="00C11153"/>
    <w:rsid w:val="00C1251B"/>
    <w:rsid w:val="00C125C3"/>
    <w:rsid w:val="00C1326F"/>
    <w:rsid w:val="00C133DA"/>
    <w:rsid w:val="00C13DDB"/>
    <w:rsid w:val="00C1428E"/>
    <w:rsid w:val="00C15A37"/>
    <w:rsid w:val="00C164E2"/>
    <w:rsid w:val="00C16A1A"/>
    <w:rsid w:val="00C207C3"/>
    <w:rsid w:val="00C20866"/>
    <w:rsid w:val="00C20A45"/>
    <w:rsid w:val="00C20C05"/>
    <w:rsid w:val="00C20C0F"/>
    <w:rsid w:val="00C20D73"/>
    <w:rsid w:val="00C210D1"/>
    <w:rsid w:val="00C2324D"/>
    <w:rsid w:val="00C23B70"/>
    <w:rsid w:val="00C26067"/>
    <w:rsid w:val="00C26909"/>
    <w:rsid w:val="00C3011D"/>
    <w:rsid w:val="00C310A1"/>
    <w:rsid w:val="00C3122E"/>
    <w:rsid w:val="00C31B28"/>
    <w:rsid w:val="00C32535"/>
    <w:rsid w:val="00C326BD"/>
    <w:rsid w:val="00C326EC"/>
    <w:rsid w:val="00C32786"/>
    <w:rsid w:val="00C3324D"/>
    <w:rsid w:val="00C33FEB"/>
    <w:rsid w:val="00C3436B"/>
    <w:rsid w:val="00C34633"/>
    <w:rsid w:val="00C36206"/>
    <w:rsid w:val="00C42746"/>
    <w:rsid w:val="00C4522C"/>
    <w:rsid w:val="00C462F9"/>
    <w:rsid w:val="00C46EA4"/>
    <w:rsid w:val="00C474E1"/>
    <w:rsid w:val="00C500EA"/>
    <w:rsid w:val="00C5014A"/>
    <w:rsid w:val="00C501EC"/>
    <w:rsid w:val="00C503D5"/>
    <w:rsid w:val="00C506D3"/>
    <w:rsid w:val="00C512F8"/>
    <w:rsid w:val="00C515DB"/>
    <w:rsid w:val="00C51616"/>
    <w:rsid w:val="00C5210B"/>
    <w:rsid w:val="00C52238"/>
    <w:rsid w:val="00C52300"/>
    <w:rsid w:val="00C52446"/>
    <w:rsid w:val="00C531A3"/>
    <w:rsid w:val="00C531B8"/>
    <w:rsid w:val="00C540ED"/>
    <w:rsid w:val="00C556D3"/>
    <w:rsid w:val="00C57B1F"/>
    <w:rsid w:val="00C60EBE"/>
    <w:rsid w:val="00C61A91"/>
    <w:rsid w:val="00C624BC"/>
    <w:rsid w:val="00C6259C"/>
    <w:rsid w:val="00C62EC4"/>
    <w:rsid w:val="00C6527E"/>
    <w:rsid w:val="00C65495"/>
    <w:rsid w:val="00C67743"/>
    <w:rsid w:val="00C67DF5"/>
    <w:rsid w:val="00C703A4"/>
    <w:rsid w:val="00C70E97"/>
    <w:rsid w:val="00C73D24"/>
    <w:rsid w:val="00C74288"/>
    <w:rsid w:val="00C75426"/>
    <w:rsid w:val="00C758E9"/>
    <w:rsid w:val="00C76286"/>
    <w:rsid w:val="00C76F45"/>
    <w:rsid w:val="00C80D39"/>
    <w:rsid w:val="00C82DCE"/>
    <w:rsid w:val="00C84D29"/>
    <w:rsid w:val="00C85F3D"/>
    <w:rsid w:val="00C8659C"/>
    <w:rsid w:val="00C86E52"/>
    <w:rsid w:val="00C907C5"/>
    <w:rsid w:val="00C918D0"/>
    <w:rsid w:val="00C91EB3"/>
    <w:rsid w:val="00C93131"/>
    <w:rsid w:val="00C93BD0"/>
    <w:rsid w:val="00C944ED"/>
    <w:rsid w:val="00C948DD"/>
    <w:rsid w:val="00C954B0"/>
    <w:rsid w:val="00C96330"/>
    <w:rsid w:val="00C967FC"/>
    <w:rsid w:val="00C971F3"/>
    <w:rsid w:val="00CA01BC"/>
    <w:rsid w:val="00CA0D3D"/>
    <w:rsid w:val="00CA280C"/>
    <w:rsid w:val="00CA3B21"/>
    <w:rsid w:val="00CA49A7"/>
    <w:rsid w:val="00CA4C3D"/>
    <w:rsid w:val="00CA55BA"/>
    <w:rsid w:val="00CA61A0"/>
    <w:rsid w:val="00CA660B"/>
    <w:rsid w:val="00CA6821"/>
    <w:rsid w:val="00CA6943"/>
    <w:rsid w:val="00CA6AAC"/>
    <w:rsid w:val="00CA6EF1"/>
    <w:rsid w:val="00CB1031"/>
    <w:rsid w:val="00CB1356"/>
    <w:rsid w:val="00CB16DA"/>
    <w:rsid w:val="00CB211F"/>
    <w:rsid w:val="00CB2A1C"/>
    <w:rsid w:val="00CB2B7F"/>
    <w:rsid w:val="00CB4028"/>
    <w:rsid w:val="00CB4155"/>
    <w:rsid w:val="00CB4470"/>
    <w:rsid w:val="00CB52DC"/>
    <w:rsid w:val="00CB6780"/>
    <w:rsid w:val="00CB69B8"/>
    <w:rsid w:val="00CB771C"/>
    <w:rsid w:val="00CB7955"/>
    <w:rsid w:val="00CB7DF9"/>
    <w:rsid w:val="00CC029C"/>
    <w:rsid w:val="00CC1980"/>
    <w:rsid w:val="00CC1F5F"/>
    <w:rsid w:val="00CC2174"/>
    <w:rsid w:val="00CC22A7"/>
    <w:rsid w:val="00CC2B78"/>
    <w:rsid w:val="00CC2CEC"/>
    <w:rsid w:val="00CC31D2"/>
    <w:rsid w:val="00CC35FB"/>
    <w:rsid w:val="00CC3ACF"/>
    <w:rsid w:val="00CC6675"/>
    <w:rsid w:val="00CC6B86"/>
    <w:rsid w:val="00CC6E7F"/>
    <w:rsid w:val="00CD0C41"/>
    <w:rsid w:val="00CD12B5"/>
    <w:rsid w:val="00CD1C96"/>
    <w:rsid w:val="00CD1E81"/>
    <w:rsid w:val="00CD52F2"/>
    <w:rsid w:val="00CD5A45"/>
    <w:rsid w:val="00CD6A77"/>
    <w:rsid w:val="00CD6DCA"/>
    <w:rsid w:val="00CD7DF0"/>
    <w:rsid w:val="00CE1792"/>
    <w:rsid w:val="00CE2309"/>
    <w:rsid w:val="00CE481D"/>
    <w:rsid w:val="00CE685B"/>
    <w:rsid w:val="00CE7063"/>
    <w:rsid w:val="00CF0130"/>
    <w:rsid w:val="00CF0720"/>
    <w:rsid w:val="00CF32C5"/>
    <w:rsid w:val="00CF346D"/>
    <w:rsid w:val="00CF46CE"/>
    <w:rsid w:val="00CF4D1C"/>
    <w:rsid w:val="00CF4F34"/>
    <w:rsid w:val="00CF63E2"/>
    <w:rsid w:val="00CF64FF"/>
    <w:rsid w:val="00CF6541"/>
    <w:rsid w:val="00CF6E71"/>
    <w:rsid w:val="00CF6F3A"/>
    <w:rsid w:val="00CF7159"/>
    <w:rsid w:val="00CF772B"/>
    <w:rsid w:val="00CF7ECA"/>
    <w:rsid w:val="00CF7FF8"/>
    <w:rsid w:val="00D0113A"/>
    <w:rsid w:val="00D03E54"/>
    <w:rsid w:val="00D04684"/>
    <w:rsid w:val="00D05337"/>
    <w:rsid w:val="00D063C9"/>
    <w:rsid w:val="00D07076"/>
    <w:rsid w:val="00D0760F"/>
    <w:rsid w:val="00D1076C"/>
    <w:rsid w:val="00D10EEC"/>
    <w:rsid w:val="00D1156D"/>
    <w:rsid w:val="00D1274E"/>
    <w:rsid w:val="00D12CFC"/>
    <w:rsid w:val="00D133A4"/>
    <w:rsid w:val="00D13859"/>
    <w:rsid w:val="00D142FC"/>
    <w:rsid w:val="00D153D2"/>
    <w:rsid w:val="00D16451"/>
    <w:rsid w:val="00D16E8E"/>
    <w:rsid w:val="00D17041"/>
    <w:rsid w:val="00D1756E"/>
    <w:rsid w:val="00D179C8"/>
    <w:rsid w:val="00D21BF5"/>
    <w:rsid w:val="00D22DAC"/>
    <w:rsid w:val="00D231D7"/>
    <w:rsid w:val="00D2360E"/>
    <w:rsid w:val="00D250E7"/>
    <w:rsid w:val="00D25B64"/>
    <w:rsid w:val="00D30765"/>
    <w:rsid w:val="00D31E73"/>
    <w:rsid w:val="00D321C9"/>
    <w:rsid w:val="00D3288A"/>
    <w:rsid w:val="00D32BF2"/>
    <w:rsid w:val="00D36617"/>
    <w:rsid w:val="00D402B9"/>
    <w:rsid w:val="00D41140"/>
    <w:rsid w:val="00D42348"/>
    <w:rsid w:val="00D43640"/>
    <w:rsid w:val="00D452B2"/>
    <w:rsid w:val="00D470F6"/>
    <w:rsid w:val="00D476D5"/>
    <w:rsid w:val="00D50AB3"/>
    <w:rsid w:val="00D51F7D"/>
    <w:rsid w:val="00D52F93"/>
    <w:rsid w:val="00D530D1"/>
    <w:rsid w:val="00D54893"/>
    <w:rsid w:val="00D55C3B"/>
    <w:rsid w:val="00D601F9"/>
    <w:rsid w:val="00D604B5"/>
    <w:rsid w:val="00D60522"/>
    <w:rsid w:val="00D60AAD"/>
    <w:rsid w:val="00D61F77"/>
    <w:rsid w:val="00D62695"/>
    <w:rsid w:val="00D647C0"/>
    <w:rsid w:val="00D64C1C"/>
    <w:rsid w:val="00D66BB9"/>
    <w:rsid w:val="00D702A2"/>
    <w:rsid w:val="00D71480"/>
    <w:rsid w:val="00D71D68"/>
    <w:rsid w:val="00D71EEB"/>
    <w:rsid w:val="00D7259B"/>
    <w:rsid w:val="00D72CEF"/>
    <w:rsid w:val="00D73D8A"/>
    <w:rsid w:val="00D74FE7"/>
    <w:rsid w:val="00D779EF"/>
    <w:rsid w:val="00D8079E"/>
    <w:rsid w:val="00D81CD5"/>
    <w:rsid w:val="00D821CD"/>
    <w:rsid w:val="00D83EB1"/>
    <w:rsid w:val="00D83F4C"/>
    <w:rsid w:val="00D8406A"/>
    <w:rsid w:val="00D855FD"/>
    <w:rsid w:val="00D85AE8"/>
    <w:rsid w:val="00D86280"/>
    <w:rsid w:val="00D863E0"/>
    <w:rsid w:val="00D87F3B"/>
    <w:rsid w:val="00D91C36"/>
    <w:rsid w:val="00D92320"/>
    <w:rsid w:val="00D92622"/>
    <w:rsid w:val="00D92A24"/>
    <w:rsid w:val="00D92DA2"/>
    <w:rsid w:val="00D931B6"/>
    <w:rsid w:val="00D933E8"/>
    <w:rsid w:val="00D9378A"/>
    <w:rsid w:val="00D93AFF"/>
    <w:rsid w:val="00D94794"/>
    <w:rsid w:val="00D94FB6"/>
    <w:rsid w:val="00D959F3"/>
    <w:rsid w:val="00D97997"/>
    <w:rsid w:val="00D97FBB"/>
    <w:rsid w:val="00DA01AA"/>
    <w:rsid w:val="00DA048B"/>
    <w:rsid w:val="00DA1A4A"/>
    <w:rsid w:val="00DA3ABA"/>
    <w:rsid w:val="00DA4528"/>
    <w:rsid w:val="00DA4F35"/>
    <w:rsid w:val="00DA58F7"/>
    <w:rsid w:val="00DA6340"/>
    <w:rsid w:val="00DB010F"/>
    <w:rsid w:val="00DB0E9B"/>
    <w:rsid w:val="00DB1172"/>
    <w:rsid w:val="00DB246C"/>
    <w:rsid w:val="00DB3554"/>
    <w:rsid w:val="00DB364E"/>
    <w:rsid w:val="00DB6687"/>
    <w:rsid w:val="00DB6733"/>
    <w:rsid w:val="00DB6CD0"/>
    <w:rsid w:val="00DB793A"/>
    <w:rsid w:val="00DC0933"/>
    <w:rsid w:val="00DC0E55"/>
    <w:rsid w:val="00DC13CB"/>
    <w:rsid w:val="00DC281E"/>
    <w:rsid w:val="00DC2BC7"/>
    <w:rsid w:val="00DC3884"/>
    <w:rsid w:val="00DC46DC"/>
    <w:rsid w:val="00DC5178"/>
    <w:rsid w:val="00DC6C67"/>
    <w:rsid w:val="00DC6F51"/>
    <w:rsid w:val="00DD0EC8"/>
    <w:rsid w:val="00DD14A7"/>
    <w:rsid w:val="00DD1847"/>
    <w:rsid w:val="00DD20FC"/>
    <w:rsid w:val="00DD22AD"/>
    <w:rsid w:val="00DD2EA2"/>
    <w:rsid w:val="00DD32CB"/>
    <w:rsid w:val="00DD48AD"/>
    <w:rsid w:val="00DD48FF"/>
    <w:rsid w:val="00DD4ADD"/>
    <w:rsid w:val="00DD663C"/>
    <w:rsid w:val="00DD76C9"/>
    <w:rsid w:val="00DD7FC5"/>
    <w:rsid w:val="00DE0714"/>
    <w:rsid w:val="00DE17F3"/>
    <w:rsid w:val="00DE27B2"/>
    <w:rsid w:val="00DE281E"/>
    <w:rsid w:val="00DE2FDF"/>
    <w:rsid w:val="00DE3C8A"/>
    <w:rsid w:val="00DE406C"/>
    <w:rsid w:val="00DE4519"/>
    <w:rsid w:val="00DE5BA8"/>
    <w:rsid w:val="00DE5C77"/>
    <w:rsid w:val="00DE604F"/>
    <w:rsid w:val="00DF0202"/>
    <w:rsid w:val="00DF2346"/>
    <w:rsid w:val="00DF2CE5"/>
    <w:rsid w:val="00DF2E54"/>
    <w:rsid w:val="00DF3956"/>
    <w:rsid w:val="00DF4343"/>
    <w:rsid w:val="00DF452A"/>
    <w:rsid w:val="00DF7103"/>
    <w:rsid w:val="00DF72F1"/>
    <w:rsid w:val="00E013D0"/>
    <w:rsid w:val="00E01906"/>
    <w:rsid w:val="00E0223C"/>
    <w:rsid w:val="00E0241E"/>
    <w:rsid w:val="00E03173"/>
    <w:rsid w:val="00E03626"/>
    <w:rsid w:val="00E041FE"/>
    <w:rsid w:val="00E0455C"/>
    <w:rsid w:val="00E046F2"/>
    <w:rsid w:val="00E054C5"/>
    <w:rsid w:val="00E0629A"/>
    <w:rsid w:val="00E062C6"/>
    <w:rsid w:val="00E07BC0"/>
    <w:rsid w:val="00E07DCB"/>
    <w:rsid w:val="00E07EF6"/>
    <w:rsid w:val="00E10334"/>
    <w:rsid w:val="00E10C73"/>
    <w:rsid w:val="00E110F4"/>
    <w:rsid w:val="00E113A2"/>
    <w:rsid w:val="00E114C7"/>
    <w:rsid w:val="00E11654"/>
    <w:rsid w:val="00E11E1A"/>
    <w:rsid w:val="00E14DA1"/>
    <w:rsid w:val="00E14EC0"/>
    <w:rsid w:val="00E15CC5"/>
    <w:rsid w:val="00E166C1"/>
    <w:rsid w:val="00E17210"/>
    <w:rsid w:val="00E17F19"/>
    <w:rsid w:val="00E20CF8"/>
    <w:rsid w:val="00E22D0E"/>
    <w:rsid w:val="00E22D58"/>
    <w:rsid w:val="00E23638"/>
    <w:rsid w:val="00E23EF9"/>
    <w:rsid w:val="00E25435"/>
    <w:rsid w:val="00E25C52"/>
    <w:rsid w:val="00E25CB9"/>
    <w:rsid w:val="00E262F9"/>
    <w:rsid w:val="00E2630F"/>
    <w:rsid w:val="00E26E37"/>
    <w:rsid w:val="00E3044B"/>
    <w:rsid w:val="00E31F56"/>
    <w:rsid w:val="00E32ADF"/>
    <w:rsid w:val="00E350FB"/>
    <w:rsid w:val="00E355F9"/>
    <w:rsid w:val="00E3688B"/>
    <w:rsid w:val="00E36A61"/>
    <w:rsid w:val="00E3792C"/>
    <w:rsid w:val="00E42C77"/>
    <w:rsid w:val="00E432ED"/>
    <w:rsid w:val="00E43A4F"/>
    <w:rsid w:val="00E43D4A"/>
    <w:rsid w:val="00E445FE"/>
    <w:rsid w:val="00E44B2C"/>
    <w:rsid w:val="00E459B1"/>
    <w:rsid w:val="00E46814"/>
    <w:rsid w:val="00E46D28"/>
    <w:rsid w:val="00E52555"/>
    <w:rsid w:val="00E52C16"/>
    <w:rsid w:val="00E53E9F"/>
    <w:rsid w:val="00E55558"/>
    <w:rsid w:val="00E556F9"/>
    <w:rsid w:val="00E558BD"/>
    <w:rsid w:val="00E57838"/>
    <w:rsid w:val="00E57CE4"/>
    <w:rsid w:val="00E60D59"/>
    <w:rsid w:val="00E619DE"/>
    <w:rsid w:val="00E63E92"/>
    <w:rsid w:val="00E643F5"/>
    <w:rsid w:val="00E662CE"/>
    <w:rsid w:val="00E66E30"/>
    <w:rsid w:val="00E67231"/>
    <w:rsid w:val="00E67484"/>
    <w:rsid w:val="00E7074D"/>
    <w:rsid w:val="00E72803"/>
    <w:rsid w:val="00E72898"/>
    <w:rsid w:val="00E72A67"/>
    <w:rsid w:val="00E77A62"/>
    <w:rsid w:val="00E77B6E"/>
    <w:rsid w:val="00E77CD1"/>
    <w:rsid w:val="00E8067D"/>
    <w:rsid w:val="00E829B9"/>
    <w:rsid w:val="00E83254"/>
    <w:rsid w:val="00E839F7"/>
    <w:rsid w:val="00E83B5B"/>
    <w:rsid w:val="00E846B6"/>
    <w:rsid w:val="00E84708"/>
    <w:rsid w:val="00E85A8C"/>
    <w:rsid w:val="00E85AE7"/>
    <w:rsid w:val="00E8615C"/>
    <w:rsid w:val="00E86CEC"/>
    <w:rsid w:val="00E9110F"/>
    <w:rsid w:val="00E91E7C"/>
    <w:rsid w:val="00E937CF"/>
    <w:rsid w:val="00E939E8"/>
    <w:rsid w:val="00E94330"/>
    <w:rsid w:val="00E97D09"/>
    <w:rsid w:val="00EA0358"/>
    <w:rsid w:val="00EA0525"/>
    <w:rsid w:val="00EA0A41"/>
    <w:rsid w:val="00EA3081"/>
    <w:rsid w:val="00EA405E"/>
    <w:rsid w:val="00EA613B"/>
    <w:rsid w:val="00EB0071"/>
    <w:rsid w:val="00EB00B1"/>
    <w:rsid w:val="00EB03BC"/>
    <w:rsid w:val="00EB03E7"/>
    <w:rsid w:val="00EB2CEA"/>
    <w:rsid w:val="00EB34A7"/>
    <w:rsid w:val="00EB4165"/>
    <w:rsid w:val="00EB47D8"/>
    <w:rsid w:val="00EB61EC"/>
    <w:rsid w:val="00EB63E4"/>
    <w:rsid w:val="00EB6FC7"/>
    <w:rsid w:val="00EB7C0B"/>
    <w:rsid w:val="00EC0470"/>
    <w:rsid w:val="00EC047A"/>
    <w:rsid w:val="00EC14F5"/>
    <w:rsid w:val="00EC1D9E"/>
    <w:rsid w:val="00EC3929"/>
    <w:rsid w:val="00EC3E27"/>
    <w:rsid w:val="00EC3E54"/>
    <w:rsid w:val="00EC4EA4"/>
    <w:rsid w:val="00EC50C9"/>
    <w:rsid w:val="00EC564B"/>
    <w:rsid w:val="00ED0BF6"/>
    <w:rsid w:val="00ED1236"/>
    <w:rsid w:val="00ED1C46"/>
    <w:rsid w:val="00ED1D5C"/>
    <w:rsid w:val="00ED3423"/>
    <w:rsid w:val="00ED49A5"/>
    <w:rsid w:val="00ED4B3C"/>
    <w:rsid w:val="00ED5DD2"/>
    <w:rsid w:val="00ED65F5"/>
    <w:rsid w:val="00EE00CA"/>
    <w:rsid w:val="00EE1EEC"/>
    <w:rsid w:val="00EE1FA3"/>
    <w:rsid w:val="00EE239B"/>
    <w:rsid w:val="00EE258E"/>
    <w:rsid w:val="00EE2C64"/>
    <w:rsid w:val="00EE3513"/>
    <w:rsid w:val="00EE58C5"/>
    <w:rsid w:val="00EE71B4"/>
    <w:rsid w:val="00EF2657"/>
    <w:rsid w:val="00EF4145"/>
    <w:rsid w:val="00EF5009"/>
    <w:rsid w:val="00F02483"/>
    <w:rsid w:val="00F03828"/>
    <w:rsid w:val="00F042AA"/>
    <w:rsid w:val="00F05038"/>
    <w:rsid w:val="00F05174"/>
    <w:rsid w:val="00F053EE"/>
    <w:rsid w:val="00F109F5"/>
    <w:rsid w:val="00F115BB"/>
    <w:rsid w:val="00F134D5"/>
    <w:rsid w:val="00F13BD7"/>
    <w:rsid w:val="00F143F0"/>
    <w:rsid w:val="00F14649"/>
    <w:rsid w:val="00F149CF"/>
    <w:rsid w:val="00F14A26"/>
    <w:rsid w:val="00F1549C"/>
    <w:rsid w:val="00F177E0"/>
    <w:rsid w:val="00F17AC8"/>
    <w:rsid w:val="00F20CF2"/>
    <w:rsid w:val="00F21911"/>
    <w:rsid w:val="00F22918"/>
    <w:rsid w:val="00F22EE1"/>
    <w:rsid w:val="00F23AF2"/>
    <w:rsid w:val="00F23BC3"/>
    <w:rsid w:val="00F248A0"/>
    <w:rsid w:val="00F24960"/>
    <w:rsid w:val="00F25032"/>
    <w:rsid w:val="00F25E15"/>
    <w:rsid w:val="00F2685E"/>
    <w:rsid w:val="00F31C57"/>
    <w:rsid w:val="00F32117"/>
    <w:rsid w:val="00F3326D"/>
    <w:rsid w:val="00F33436"/>
    <w:rsid w:val="00F3517F"/>
    <w:rsid w:val="00F35893"/>
    <w:rsid w:val="00F35C64"/>
    <w:rsid w:val="00F370FB"/>
    <w:rsid w:val="00F37207"/>
    <w:rsid w:val="00F4085E"/>
    <w:rsid w:val="00F40B1F"/>
    <w:rsid w:val="00F40F24"/>
    <w:rsid w:val="00F427C5"/>
    <w:rsid w:val="00F44B1B"/>
    <w:rsid w:val="00F44B1D"/>
    <w:rsid w:val="00F4509C"/>
    <w:rsid w:val="00F45234"/>
    <w:rsid w:val="00F47248"/>
    <w:rsid w:val="00F4746E"/>
    <w:rsid w:val="00F47BA8"/>
    <w:rsid w:val="00F47CDE"/>
    <w:rsid w:val="00F5170B"/>
    <w:rsid w:val="00F5323D"/>
    <w:rsid w:val="00F5529A"/>
    <w:rsid w:val="00F57C72"/>
    <w:rsid w:val="00F611C7"/>
    <w:rsid w:val="00F6163F"/>
    <w:rsid w:val="00F61DFB"/>
    <w:rsid w:val="00F6380B"/>
    <w:rsid w:val="00F66138"/>
    <w:rsid w:val="00F67A0E"/>
    <w:rsid w:val="00F70FEF"/>
    <w:rsid w:val="00F717E1"/>
    <w:rsid w:val="00F71D4E"/>
    <w:rsid w:val="00F76AEC"/>
    <w:rsid w:val="00F804A3"/>
    <w:rsid w:val="00F806B9"/>
    <w:rsid w:val="00F80FA4"/>
    <w:rsid w:val="00F81C4C"/>
    <w:rsid w:val="00F83D21"/>
    <w:rsid w:val="00F84440"/>
    <w:rsid w:val="00F859F8"/>
    <w:rsid w:val="00F86065"/>
    <w:rsid w:val="00F86601"/>
    <w:rsid w:val="00F87638"/>
    <w:rsid w:val="00F90019"/>
    <w:rsid w:val="00F90536"/>
    <w:rsid w:val="00F910B8"/>
    <w:rsid w:val="00F913DE"/>
    <w:rsid w:val="00F9256B"/>
    <w:rsid w:val="00F93B4D"/>
    <w:rsid w:val="00F93F69"/>
    <w:rsid w:val="00F95802"/>
    <w:rsid w:val="00F961D1"/>
    <w:rsid w:val="00F97121"/>
    <w:rsid w:val="00FA08E2"/>
    <w:rsid w:val="00FA16DB"/>
    <w:rsid w:val="00FA3D88"/>
    <w:rsid w:val="00FA44CA"/>
    <w:rsid w:val="00FA56EE"/>
    <w:rsid w:val="00FA75C9"/>
    <w:rsid w:val="00FA7989"/>
    <w:rsid w:val="00FB0067"/>
    <w:rsid w:val="00FB1D2A"/>
    <w:rsid w:val="00FB1FDE"/>
    <w:rsid w:val="00FB2B94"/>
    <w:rsid w:val="00FB2BC6"/>
    <w:rsid w:val="00FB35DC"/>
    <w:rsid w:val="00FB374D"/>
    <w:rsid w:val="00FB4777"/>
    <w:rsid w:val="00FB5B01"/>
    <w:rsid w:val="00FB6163"/>
    <w:rsid w:val="00FB6FF9"/>
    <w:rsid w:val="00FB76E4"/>
    <w:rsid w:val="00FB7B85"/>
    <w:rsid w:val="00FC0D6F"/>
    <w:rsid w:val="00FC1CC3"/>
    <w:rsid w:val="00FC4463"/>
    <w:rsid w:val="00FC4980"/>
    <w:rsid w:val="00FC4BCA"/>
    <w:rsid w:val="00FC4DD1"/>
    <w:rsid w:val="00FC4F36"/>
    <w:rsid w:val="00FC4FDD"/>
    <w:rsid w:val="00FC5F62"/>
    <w:rsid w:val="00FD0E2E"/>
    <w:rsid w:val="00FD143F"/>
    <w:rsid w:val="00FD1DF5"/>
    <w:rsid w:val="00FD4906"/>
    <w:rsid w:val="00FD4C62"/>
    <w:rsid w:val="00FD4F45"/>
    <w:rsid w:val="00FD4FFF"/>
    <w:rsid w:val="00FD528E"/>
    <w:rsid w:val="00FD5E90"/>
    <w:rsid w:val="00FD7690"/>
    <w:rsid w:val="00FD788F"/>
    <w:rsid w:val="00FD7C41"/>
    <w:rsid w:val="00FE1D73"/>
    <w:rsid w:val="00FE250E"/>
    <w:rsid w:val="00FE30A9"/>
    <w:rsid w:val="00FE3D4E"/>
    <w:rsid w:val="00FE64C3"/>
    <w:rsid w:val="00FE6735"/>
    <w:rsid w:val="00FE74AC"/>
    <w:rsid w:val="00FE771B"/>
    <w:rsid w:val="00FF01E9"/>
    <w:rsid w:val="00FF0AE5"/>
    <w:rsid w:val="00FF1207"/>
    <w:rsid w:val="00FF3607"/>
    <w:rsid w:val="00FF5256"/>
    <w:rsid w:val="00FF632B"/>
    <w:rsid w:val="00FF65F2"/>
    <w:rsid w:val="00FF696D"/>
    <w:rsid w:val="00FF6C45"/>
    <w:rsid w:val="00FF76A9"/>
    <w:rsid w:val="00FF779C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c,#c7ffcc,#beffc8"/>
    </o:shapedefaults>
    <o:shapelayout v:ext="edit">
      <o:idmap v:ext="edit" data="1"/>
    </o:shapelayout>
  </w:shapeDefaults>
  <w:decimalSymbol w:val="."/>
  <w:listSeparator w:val=","/>
  <w14:docId w14:val="0FD31DF1"/>
  <w15:chartTrackingRefBased/>
  <w15:docId w15:val="{47EFBAF1-C462-4B2D-998F-C1D3A2E9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247084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30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308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D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DA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1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3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3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3F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32D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2A3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250E7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D250E7"/>
  </w:style>
  <w:style w:type="paragraph" w:styleId="NormalWeb">
    <w:name w:val="Normal (Web)"/>
    <w:basedOn w:val="Normal"/>
    <w:uiPriority w:val="99"/>
    <w:semiHidden/>
    <w:unhideWhenUsed/>
    <w:rsid w:val="004833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685B57"/>
    <w:rPr>
      <w:b/>
      <w:bCs/>
    </w:rPr>
  </w:style>
  <w:style w:type="table" w:styleId="TableGrid">
    <w:name w:val="Table Grid"/>
    <w:basedOn w:val="TableNormal"/>
    <w:uiPriority w:val="39"/>
    <w:rsid w:val="00377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6AA1"/>
    <w:pPr>
      <w:ind w:firstLineChars="200" w:firstLine="420"/>
    </w:pPr>
  </w:style>
  <w:style w:type="character" w:customStyle="1" w:styleId="fontstyle01">
    <w:name w:val="fontstyle01"/>
    <w:basedOn w:val="DefaultParagraphFont"/>
    <w:rsid w:val="009D54DC"/>
    <w:rPr>
      <w:rFonts w:ascii="AdvP479F8A" w:hAnsi="AdvP479F8A" w:hint="default"/>
      <w:b w:val="0"/>
      <w:bCs w:val="0"/>
      <w:i w:val="0"/>
      <w:iCs w:val="0"/>
      <w:color w:val="242021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5222"/>
    <w:rPr>
      <w:i/>
      <w:iCs/>
    </w:rPr>
  </w:style>
  <w:style w:type="character" w:customStyle="1" w:styleId="fontstyle21">
    <w:name w:val="fontstyle21"/>
    <w:basedOn w:val="DefaultParagraphFont"/>
    <w:rsid w:val="00DC2BC7"/>
    <w:rPr>
      <w:rFonts w:ascii="HelveticaNeue-Bold" w:hAnsi="HelveticaNeue-Bold" w:hint="default"/>
      <w:b/>
      <w:bCs/>
      <w:i w:val="0"/>
      <w:iCs w:val="0"/>
      <w:color w:val="337AB7"/>
      <w:sz w:val="20"/>
      <w:szCs w:val="20"/>
    </w:rPr>
  </w:style>
  <w:style w:type="paragraph" w:styleId="Revision">
    <w:name w:val="Revision"/>
    <w:hidden/>
    <w:uiPriority w:val="99"/>
    <w:semiHidden/>
    <w:rsid w:val="005C75E7"/>
  </w:style>
  <w:style w:type="paragraph" w:customStyle="1" w:styleId="EndNoteBibliographyTitle">
    <w:name w:val="EndNote Bibliography Title"/>
    <w:basedOn w:val="Normal"/>
    <w:link w:val="EndNoteBibliographyTitleChar"/>
    <w:rsid w:val="003215A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15A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215A6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215A6"/>
    <w:rPr>
      <w:rFonts w:ascii="Calibri" w:hAnsi="Calibri" w:cs="Calibri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5819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47084"/>
    <w:rPr>
      <w:rFonts w:ascii="SimSun" w:eastAsia="SimSun" w:hAnsi="SimSun" w:cs="SimSun"/>
      <w:b/>
      <w:bCs/>
      <w:kern w:val="0"/>
      <w:sz w:val="27"/>
      <w:szCs w:val="27"/>
    </w:rPr>
  </w:style>
  <w:style w:type="character" w:styleId="UnresolvedMention">
    <w:name w:val="Unresolved Mention"/>
    <w:basedOn w:val="DefaultParagraphFont"/>
    <w:uiPriority w:val="99"/>
    <w:semiHidden/>
    <w:unhideWhenUsed/>
    <w:rsid w:val="001B667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433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8433D9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8433D9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1D6F7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26045E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0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9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24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5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60F91-4F8C-4380-B293-949CCF0F9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Feng</dc:creator>
  <cp:keywords/>
  <dc:description/>
  <cp:lastModifiedBy>Xu, Feng</cp:lastModifiedBy>
  <cp:revision>13</cp:revision>
  <cp:lastPrinted>2019-03-14T07:04:00Z</cp:lastPrinted>
  <dcterms:created xsi:type="dcterms:W3CDTF">2020-08-04T12:32:00Z</dcterms:created>
  <dcterms:modified xsi:type="dcterms:W3CDTF">2020-08-3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631564</vt:lpwstr>
  </property>
  <property fmtid="{D5CDD505-2E9C-101B-9397-08002B2CF9AE}" pid="3" name="NXPowerLiteSettings">
    <vt:lpwstr>F7000400038000</vt:lpwstr>
  </property>
  <property fmtid="{D5CDD505-2E9C-101B-9397-08002B2CF9AE}" pid="4" name="NXPowerLiteVersion">
    <vt:lpwstr>D7.9.9</vt:lpwstr>
  </property>
</Properties>
</file>